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CAD67" w14:textId="254370A7" w:rsidR="00D15318" w:rsidRPr="00184D2D" w:rsidRDefault="00D15318" w:rsidP="00A4090F">
      <w:pPr>
        <w:rPr>
          <w:rFonts w:asciiTheme="majorBidi" w:hAnsiTheme="majorBidi" w:cstheme="majorBidi"/>
        </w:rPr>
      </w:pPr>
      <w:r w:rsidRPr="00184D2D">
        <w:rPr>
          <w:rFonts w:asciiTheme="majorBidi" w:hAnsiTheme="majorBidi" w:cstheme="majorBidi"/>
        </w:rPr>
        <w:t>Supplementary Table 1:</w:t>
      </w:r>
    </w:p>
    <w:p w14:paraId="31A629D5" w14:textId="77777777" w:rsidR="00A4090F" w:rsidRPr="00184D2D" w:rsidRDefault="00A4090F" w:rsidP="00A4090F">
      <w:pPr>
        <w:rPr>
          <w:rFonts w:asciiTheme="majorBidi" w:hAnsiTheme="majorBidi" w:cstheme="majorBidi"/>
        </w:rPr>
      </w:pPr>
    </w:p>
    <w:tbl>
      <w:tblPr>
        <w:tblW w:w="933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80"/>
        <w:gridCol w:w="1582"/>
        <w:gridCol w:w="6368"/>
      </w:tblGrid>
      <w:tr w:rsidR="00D15318" w:rsidRPr="00184D2D" w14:paraId="6B17A944" w14:textId="77777777" w:rsidTr="00D15318">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15B506FC" w14:textId="77777777" w:rsidR="00D15318" w:rsidRPr="00184D2D" w:rsidRDefault="00D15318" w:rsidP="00127BDE">
            <w:pPr>
              <w:jc w:val="center"/>
              <w:rPr>
                <w:rFonts w:asciiTheme="majorBidi" w:eastAsia="Calibri" w:hAnsiTheme="majorBidi" w:cstheme="majorBidi"/>
              </w:rPr>
            </w:pPr>
            <w:r w:rsidRPr="00184D2D">
              <w:rPr>
                <w:rFonts w:asciiTheme="majorBidi" w:eastAsia="Calibri" w:hAnsiTheme="majorBidi" w:cstheme="majorBidi"/>
                <w:b/>
                <w:bCs/>
              </w:rPr>
              <w:t>Condition</w:t>
            </w:r>
          </w:p>
        </w:tc>
        <w:tc>
          <w:tcPr>
            <w:tcW w:w="158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5CD9BEB9" w14:textId="77777777" w:rsidR="00D15318" w:rsidRPr="00184D2D" w:rsidRDefault="00D15318" w:rsidP="00127BDE">
            <w:pPr>
              <w:jc w:val="center"/>
              <w:rPr>
                <w:rFonts w:asciiTheme="majorBidi" w:eastAsia="Calibri" w:hAnsiTheme="majorBidi" w:cstheme="majorBidi"/>
              </w:rPr>
            </w:pPr>
            <w:r w:rsidRPr="00184D2D">
              <w:rPr>
                <w:rFonts w:asciiTheme="majorBidi" w:eastAsia="Calibri" w:hAnsiTheme="majorBidi" w:cstheme="majorBidi"/>
                <w:b/>
                <w:bCs/>
              </w:rPr>
              <w:t>Motility Type on Continuum</w:t>
            </w:r>
          </w:p>
        </w:tc>
        <w:tc>
          <w:tcPr>
            <w:tcW w:w="63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2876A7FF" w14:textId="364EF41A" w:rsidR="00D15318" w:rsidRPr="00184D2D" w:rsidRDefault="00D15318" w:rsidP="00127BDE">
            <w:pPr>
              <w:jc w:val="center"/>
              <w:rPr>
                <w:rFonts w:asciiTheme="majorBidi" w:eastAsia="Calibri" w:hAnsiTheme="majorBidi" w:cstheme="majorBidi"/>
              </w:rPr>
            </w:pPr>
            <w:r w:rsidRPr="00184D2D">
              <w:rPr>
                <w:rFonts w:asciiTheme="majorBidi" w:eastAsia="Calibri" w:hAnsiTheme="majorBidi" w:cstheme="majorBidi"/>
                <w:b/>
                <w:bCs/>
              </w:rPr>
              <w:t xml:space="preserve">Reasoning Based on </w:t>
            </w:r>
            <w:r w:rsidR="00032097" w:rsidRPr="00184D2D">
              <w:rPr>
                <w:rFonts w:asciiTheme="majorBidi" w:eastAsia="Calibri" w:hAnsiTheme="majorBidi" w:cstheme="majorBidi"/>
                <w:b/>
                <w:bCs/>
              </w:rPr>
              <w:t>Obtained</w:t>
            </w:r>
            <w:r w:rsidRPr="00184D2D">
              <w:rPr>
                <w:rFonts w:asciiTheme="majorBidi" w:eastAsia="Calibri" w:hAnsiTheme="majorBidi" w:cstheme="majorBidi"/>
                <w:b/>
                <w:bCs/>
              </w:rPr>
              <w:t xml:space="preserve"> Data</w:t>
            </w:r>
          </w:p>
        </w:tc>
      </w:tr>
      <w:tr w:rsidR="00D15318" w:rsidRPr="00184D2D" w14:paraId="5AFC6E86" w14:textId="77777777" w:rsidTr="00D15318">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05C5886C"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Control (0%)</w:t>
            </w:r>
          </w:p>
        </w:tc>
        <w:tc>
          <w:tcPr>
            <w:tcW w:w="158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060F4E4F"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Epithelial</w:t>
            </w:r>
          </w:p>
        </w:tc>
        <w:tc>
          <w:tcPr>
            <w:tcW w:w="63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143BF396"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High adherence (~100%), moderate migration velocity, moderate ellipticity, high E-cadherin (epithelial junctions intact), low nuclear β-catenin and YAP activation, baseline EMT markers (Slug, Snail, Vimentin, Fibronectin).</w:t>
            </w:r>
          </w:p>
        </w:tc>
      </w:tr>
      <w:tr w:rsidR="00D15318" w:rsidRPr="00184D2D" w14:paraId="1C773B6F" w14:textId="77777777" w:rsidTr="00D15318">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2128EAE4"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20% Pg-CFS</w:t>
            </w:r>
          </w:p>
        </w:tc>
        <w:tc>
          <w:tcPr>
            <w:tcW w:w="158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39C7E8FF"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Partial EMT (</w:t>
            </w:r>
            <w:proofErr w:type="spellStart"/>
            <w:r w:rsidRPr="00184D2D">
              <w:rPr>
                <w:rFonts w:asciiTheme="majorBidi" w:eastAsia="Calibri" w:hAnsiTheme="majorBidi" w:cstheme="majorBidi"/>
              </w:rPr>
              <w:t>pEMT</w:t>
            </w:r>
            <w:proofErr w:type="spellEnd"/>
            <w:r w:rsidRPr="00184D2D">
              <w:rPr>
                <w:rFonts w:asciiTheme="majorBidi" w:eastAsia="Calibri" w:hAnsiTheme="majorBidi" w:cstheme="majorBidi"/>
              </w:rPr>
              <w:t>)</w:t>
            </w:r>
          </w:p>
        </w:tc>
        <w:tc>
          <w:tcPr>
            <w:tcW w:w="63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45425302"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Moderate reduction in adhesion (~80%), increased velocity, higher displacement and MSD, slightly rounder cells, decreased E-cadherin, intermediate nuclear β-catenin activation, moderate induction of EMT transcription factors (Slug, Snail), and significant increase in Vimentin and Fibronectin.</w:t>
            </w:r>
          </w:p>
        </w:tc>
      </w:tr>
      <w:tr w:rsidR="00D15318" w:rsidRPr="00184D2D" w14:paraId="2C8461C8" w14:textId="77777777" w:rsidTr="00D15318">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252FE4A5"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40% Pg-CFS</w:t>
            </w:r>
          </w:p>
        </w:tc>
        <w:tc>
          <w:tcPr>
            <w:tcW w:w="1582"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3963672F"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EMT with transition towards Ameboid</w:t>
            </w:r>
          </w:p>
        </w:tc>
        <w:tc>
          <w:tcPr>
            <w:tcW w:w="63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left w:w="105" w:type="dxa"/>
              <w:right w:w="105" w:type="dxa"/>
            </w:tcMar>
            <w:vAlign w:val="center"/>
          </w:tcPr>
          <w:p w14:paraId="357A365D" w14:textId="77777777" w:rsidR="00D15318" w:rsidRPr="00184D2D" w:rsidRDefault="00D15318" w:rsidP="00127BDE">
            <w:pPr>
              <w:rPr>
                <w:rFonts w:asciiTheme="majorBidi" w:eastAsia="Calibri" w:hAnsiTheme="majorBidi" w:cstheme="majorBidi"/>
              </w:rPr>
            </w:pPr>
            <w:r w:rsidRPr="00184D2D">
              <w:rPr>
                <w:rFonts w:asciiTheme="majorBidi" w:eastAsia="Calibri" w:hAnsiTheme="majorBidi" w:cstheme="majorBidi"/>
              </w:rPr>
              <w:t>Significantly reduced adherence (~20%), further increased migration velocity, intermediate displacement2 and MSD (suggesting high local mobility but less linear displacement), sphericity returns to baseline despite severe adhesion loss, strongly reduced E-cadherin, very high nuclear β-catenin and YAP (high Wnt signaling activation), dramatic upregulation of EMT markers (Slug, Snail), significant upregulation of Vimentin and Fibronectin, indicating strong mesenchymal transition and high potential for individual cell motility consistent with ameboid features.</w:t>
            </w:r>
          </w:p>
        </w:tc>
      </w:tr>
    </w:tbl>
    <w:p w14:paraId="7B69FA25" w14:textId="77777777" w:rsidR="00032097" w:rsidRPr="00184D2D" w:rsidRDefault="00032097" w:rsidP="00032097">
      <w:pPr>
        <w:spacing w:before="240" w:after="240"/>
        <w:rPr>
          <w:rFonts w:asciiTheme="majorBidi" w:eastAsia="Times New Roman" w:hAnsiTheme="majorBidi" w:cstheme="majorBidi"/>
          <w:color w:val="000000" w:themeColor="text1"/>
        </w:rPr>
      </w:pPr>
      <w:r w:rsidRPr="00184D2D">
        <w:rPr>
          <w:rFonts w:asciiTheme="majorBidi" w:eastAsia="Times New Roman" w:hAnsiTheme="majorBidi" w:cstheme="majorBidi"/>
          <w:color w:val="000000" w:themeColor="text1"/>
        </w:rPr>
        <w:t xml:space="preserve">Based on the comprehensive </w:t>
      </w:r>
      <w:proofErr w:type="spellStart"/>
      <w:r w:rsidRPr="00184D2D">
        <w:rPr>
          <w:rFonts w:asciiTheme="majorBidi" w:eastAsia="Times New Roman" w:hAnsiTheme="majorBidi" w:cstheme="majorBidi"/>
          <w:color w:val="000000" w:themeColor="text1"/>
        </w:rPr>
        <w:t>morphokinetic</w:t>
      </w:r>
      <w:proofErr w:type="spellEnd"/>
      <w:r w:rsidRPr="00184D2D">
        <w:rPr>
          <w:rFonts w:asciiTheme="majorBidi" w:eastAsia="Times New Roman" w:hAnsiTheme="majorBidi" w:cstheme="majorBidi"/>
          <w:color w:val="000000" w:themeColor="text1"/>
        </w:rPr>
        <w:t xml:space="preserve"> and molecular data, the detailed </w:t>
      </w:r>
      <w:bookmarkStart w:id="0" w:name="_Hlk215399559"/>
      <w:r w:rsidRPr="00184D2D">
        <w:rPr>
          <w:rFonts w:asciiTheme="majorBidi" w:eastAsia="Times New Roman" w:hAnsiTheme="majorBidi" w:cstheme="majorBidi"/>
          <w:color w:val="000000" w:themeColor="text1"/>
        </w:rPr>
        <w:t xml:space="preserve">classification of HCT116 cells (Control, 20% </w:t>
      </w:r>
      <w:r w:rsidRPr="00184D2D">
        <w:rPr>
          <w:rFonts w:asciiTheme="majorBidi" w:eastAsia="Times New Roman" w:hAnsiTheme="majorBidi" w:cstheme="majorBidi"/>
          <w:i/>
          <w:iCs/>
          <w:color w:val="000000" w:themeColor="text1"/>
        </w:rPr>
        <w:t>Pg</w:t>
      </w:r>
      <w:r w:rsidRPr="00184D2D">
        <w:rPr>
          <w:rFonts w:asciiTheme="majorBidi" w:eastAsia="Times New Roman" w:hAnsiTheme="majorBidi" w:cstheme="majorBidi"/>
          <w:color w:val="000000" w:themeColor="text1"/>
        </w:rPr>
        <w:t xml:space="preserve">-CFS, and 40% </w:t>
      </w:r>
      <w:r w:rsidRPr="00184D2D">
        <w:rPr>
          <w:rFonts w:asciiTheme="majorBidi" w:eastAsia="Times New Roman" w:hAnsiTheme="majorBidi" w:cstheme="majorBidi"/>
          <w:i/>
          <w:iCs/>
          <w:color w:val="000000" w:themeColor="text1"/>
        </w:rPr>
        <w:t>Pg</w:t>
      </w:r>
      <w:r w:rsidRPr="00184D2D">
        <w:rPr>
          <w:rFonts w:asciiTheme="majorBidi" w:eastAsia="Times New Roman" w:hAnsiTheme="majorBidi" w:cstheme="majorBidi"/>
          <w:color w:val="000000" w:themeColor="text1"/>
        </w:rPr>
        <w:t xml:space="preserve">-CFS) placed on the motility continuum from epithelial to ameboid motility. </w:t>
      </w:r>
    </w:p>
    <w:bookmarkEnd w:id="0"/>
    <w:p w14:paraId="08C9F065" w14:textId="5A5C266A" w:rsidR="005E1CB5" w:rsidRPr="00184D2D" w:rsidRDefault="005E1CB5" w:rsidP="00032097">
      <w:pPr>
        <w:spacing w:before="240" w:after="240"/>
        <w:rPr>
          <w:rFonts w:asciiTheme="majorBidi" w:hAnsiTheme="majorBidi" w:cstheme="majorBidi"/>
          <w:color w:val="000000" w:themeColor="text1"/>
        </w:rPr>
      </w:pPr>
      <w:r w:rsidRPr="00184D2D">
        <w:rPr>
          <w:noProof/>
        </w:rPr>
        <mc:AlternateContent>
          <mc:Choice Requires="wps">
            <w:drawing>
              <wp:anchor distT="0" distB="0" distL="114300" distR="114300" simplePos="0" relativeHeight="251659264" behindDoc="0" locked="0" layoutInCell="1" allowOverlap="1" wp14:anchorId="2FED42B0" wp14:editId="09B6546F">
                <wp:simplePos x="0" y="0"/>
                <wp:positionH relativeFrom="column">
                  <wp:posOffset>-714375</wp:posOffset>
                </wp:positionH>
                <wp:positionV relativeFrom="paragraph">
                  <wp:posOffset>304800</wp:posOffset>
                </wp:positionV>
                <wp:extent cx="6592359" cy="461665"/>
                <wp:effectExtent l="0" t="0" r="0" b="0"/>
                <wp:wrapNone/>
                <wp:docPr id="19" name="TextBox 18">
                  <a:extLst xmlns:a="http://schemas.openxmlformats.org/drawingml/2006/main">
                    <a:ext uri="{FF2B5EF4-FFF2-40B4-BE49-F238E27FC236}">
                      <a16:creationId xmlns:a16="http://schemas.microsoft.com/office/drawing/2014/main" id="{DEB23EF8-E2AA-5E97-6BBA-C894B0CAB5B3}"/>
                    </a:ext>
                  </a:extLst>
                </wp:docPr>
                <wp:cNvGraphicFramePr/>
                <a:graphic xmlns:a="http://schemas.openxmlformats.org/drawingml/2006/main">
                  <a:graphicData uri="http://schemas.microsoft.com/office/word/2010/wordprocessingShape">
                    <wps:wsp>
                      <wps:cNvSpPr txBox="1"/>
                      <wps:spPr>
                        <a:xfrm>
                          <a:off x="0" y="0"/>
                          <a:ext cx="6592359" cy="461665"/>
                        </a:xfrm>
                        <a:prstGeom prst="rect">
                          <a:avLst/>
                        </a:prstGeom>
                        <a:noFill/>
                      </wps:spPr>
                      <wps:txbx>
                        <w:txbxContent>
                          <w:p w14:paraId="27459E6D" w14:textId="533B1DBD" w:rsidR="005E1CB5" w:rsidRPr="00A4090F" w:rsidRDefault="005775EA" w:rsidP="001B2B97">
                            <w:pPr>
                              <w:rPr>
                                <w:rFonts w:ascii="Arial" w:hAnsi="Arial" w:cs="Arial"/>
                                <w:color w:val="000000" w:themeColor="text1"/>
                                <w:kern w:val="24"/>
                                <w14:ligatures w14:val="none"/>
                              </w:rPr>
                            </w:pPr>
                            <w:r w:rsidRPr="00184D2D">
                              <w:rPr>
                                <w:rFonts w:ascii="Arial" w:hAnsi="Arial" w:cs="Arial"/>
                                <w:b/>
                                <w:bCs/>
                                <w:color w:val="000000" w:themeColor="text1"/>
                                <w:kern w:val="24"/>
                              </w:rPr>
                              <w:t>S</w:t>
                            </w:r>
                            <w:r w:rsidR="005E1CB5" w:rsidRPr="00184D2D">
                              <w:rPr>
                                <w:rFonts w:ascii="Arial" w:hAnsi="Arial" w:cs="Arial"/>
                                <w:b/>
                                <w:bCs/>
                                <w:color w:val="000000" w:themeColor="text1"/>
                                <w:kern w:val="24"/>
                              </w:rPr>
                              <w:t xml:space="preserve">upplementary </w:t>
                            </w:r>
                            <w:r w:rsidRPr="00184D2D">
                              <w:rPr>
                                <w:rFonts w:ascii="Arial" w:hAnsi="Arial" w:cs="Arial"/>
                                <w:b/>
                                <w:bCs/>
                                <w:color w:val="000000" w:themeColor="text1"/>
                                <w:kern w:val="24"/>
                              </w:rPr>
                              <w:t>T</w:t>
                            </w:r>
                            <w:r w:rsidR="005E1CB5" w:rsidRPr="00184D2D">
                              <w:rPr>
                                <w:rFonts w:ascii="Arial" w:hAnsi="Arial" w:cs="Arial"/>
                                <w:b/>
                                <w:bCs/>
                                <w:color w:val="000000" w:themeColor="text1"/>
                                <w:kern w:val="24"/>
                              </w:rPr>
                              <w:t xml:space="preserve">able </w:t>
                            </w:r>
                            <w:r w:rsidRPr="00184D2D">
                              <w:rPr>
                                <w:rFonts w:ascii="Arial" w:hAnsi="Arial" w:cs="Arial"/>
                                <w:b/>
                                <w:bCs/>
                                <w:color w:val="000000" w:themeColor="text1"/>
                                <w:kern w:val="24"/>
                              </w:rPr>
                              <w:t>2</w:t>
                            </w:r>
                            <w:r w:rsidR="005E1CB5" w:rsidRPr="00184D2D">
                              <w:rPr>
                                <w:rFonts w:ascii="Arial" w:hAnsi="Arial" w:cs="Arial"/>
                                <w:b/>
                                <w:bCs/>
                                <w:color w:val="000000" w:themeColor="text1"/>
                                <w:kern w:val="24"/>
                              </w:rPr>
                              <w:t xml:space="preserve">. </w:t>
                            </w:r>
                            <w:r w:rsidR="001B2B97" w:rsidRPr="00184D2D">
                              <w:rPr>
                                <w:rFonts w:ascii="Arial" w:hAnsi="Arial" w:cs="Arial"/>
                                <w:color w:val="000000" w:themeColor="text1"/>
                                <w:kern w:val="24"/>
                              </w:rPr>
                              <w:t>M</w:t>
                            </w:r>
                            <w:r w:rsidR="005E1CB5" w:rsidRPr="00184D2D">
                              <w:rPr>
                                <w:rFonts w:ascii="Arial" w:hAnsi="Arial" w:cs="Arial"/>
                                <w:color w:val="000000" w:themeColor="text1"/>
                                <w:kern w:val="24"/>
                              </w:rPr>
                              <w:t xml:space="preserve">ass spectrometric analysis of polypeptides expressed in the CFS obtained from </w:t>
                            </w:r>
                            <w:r w:rsidR="005E1CB5" w:rsidRPr="00184D2D">
                              <w:rPr>
                                <w:rFonts w:ascii="Arial" w:hAnsi="Arial" w:cs="Arial"/>
                                <w:i/>
                                <w:iCs/>
                                <w:color w:val="000000" w:themeColor="text1"/>
                                <w:kern w:val="24"/>
                              </w:rPr>
                              <w:t>P. gingivalis</w:t>
                            </w:r>
                          </w:p>
                        </w:txbxContent>
                      </wps:txbx>
                      <wps:bodyPr wrap="square" rtlCol="0">
                        <a:spAutoFit/>
                      </wps:bodyPr>
                    </wps:wsp>
                  </a:graphicData>
                </a:graphic>
              </wp:anchor>
            </w:drawing>
          </mc:Choice>
          <mc:Fallback>
            <w:pict>
              <v:shapetype w14:anchorId="2FED42B0" id="_x0000_t202" coordsize="21600,21600" o:spt="202" path="m,l,21600r21600,l21600,xe">
                <v:stroke joinstyle="miter"/>
                <v:path gradientshapeok="t" o:connecttype="rect"/>
              </v:shapetype>
              <v:shape id="TextBox 18" o:spid="_x0000_s1026" type="#_x0000_t202" style="position:absolute;margin-left:-56.25pt;margin-top:24pt;width:519.1pt;height:36.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" filled="f" stroked="f">
                <v:textbox style="mso-fit-shape-to-text:t">
                  <w:txbxContent>
                    <w:p w14:paraId="27459E6D" w14:textId="533B1DBD" w:rsidR="005E1CB5" w:rsidRPr="00A4090F" w:rsidRDefault="005775EA" w:rsidP="001B2B97">
                      <w:pPr>
                        <w:rPr>
                          <w:rFonts w:ascii="Arial" w:hAnsi="Arial" w:cs="Arial"/>
                          <w:color w:val="000000" w:themeColor="text1"/>
                          <w:kern w:val="24"/>
                          <w14:ligatures w14:val="none"/>
                        </w:rPr>
                      </w:pPr>
                      <w:r w:rsidRPr="00184D2D">
                        <w:rPr>
                          <w:rFonts w:ascii="Arial" w:hAnsi="Arial" w:cs="Arial"/>
                          <w:b/>
                          <w:bCs/>
                          <w:color w:val="000000" w:themeColor="text1"/>
                          <w:kern w:val="24"/>
                        </w:rPr>
                        <w:t>S</w:t>
                      </w:r>
                      <w:r w:rsidR="005E1CB5" w:rsidRPr="00184D2D">
                        <w:rPr>
                          <w:rFonts w:ascii="Arial" w:hAnsi="Arial" w:cs="Arial"/>
                          <w:b/>
                          <w:bCs/>
                          <w:color w:val="000000" w:themeColor="text1"/>
                          <w:kern w:val="24"/>
                        </w:rPr>
                        <w:t xml:space="preserve">upplementary </w:t>
                      </w:r>
                      <w:r w:rsidRPr="00184D2D">
                        <w:rPr>
                          <w:rFonts w:ascii="Arial" w:hAnsi="Arial" w:cs="Arial"/>
                          <w:b/>
                          <w:bCs/>
                          <w:color w:val="000000" w:themeColor="text1"/>
                          <w:kern w:val="24"/>
                        </w:rPr>
                        <w:t>T</w:t>
                      </w:r>
                      <w:r w:rsidR="005E1CB5" w:rsidRPr="00184D2D">
                        <w:rPr>
                          <w:rFonts w:ascii="Arial" w:hAnsi="Arial" w:cs="Arial"/>
                          <w:b/>
                          <w:bCs/>
                          <w:color w:val="000000" w:themeColor="text1"/>
                          <w:kern w:val="24"/>
                        </w:rPr>
                        <w:t xml:space="preserve">able </w:t>
                      </w:r>
                      <w:r w:rsidRPr="00184D2D">
                        <w:rPr>
                          <w:rFonts w:ascii="Arial" w:hAnsi="Arial" w:cs="Arial"/>
                          <w:b/>
                          <w:bCs/>
                          <w:color w:val="000000" w:themeColor="text1"/>
                          <w:kern w:val="24"/>
                        </w:rPr>
                        <w:t>2</w:t>
                      </w:r>
                      <w:r w:rsidR="005E1CB5" w:rsidRPr="00184D2D">
                        <w:rPr>
                          <w:rFonts w:ascii="Arial" w:hAnsi="Arial" w:cs="Arial"/>
                          <w:b/>
                          <w:bCs/>
                          <w:color w:val="000000" w:themeColor="text1"/>
                          <w:kern w:val="24"/>
                        </w:rPr>
                        <w:t xml:space="preserve">. </w:t>
                      </w:r>
                      <w:r w:rsidR="001B2B97" w:rsidRPr="00184D2D">
                        <w:rPr>
                          <w:rFonts w:ascii="Arial" w:hAnsi="Arial" w:cs="Arial"/>
                          <w:color w:val="000000" w:themeColor="text1"/>
                          <w:kern w:val="24"/>
                        </w:rPr>
                        <w:t>M</w:t>
                      </w:r>
                      <w:r w:rsidR="005E1CB5" w:rsidRPr="00184D2D">
                        <w:rPr>
                          <w:rFonts w:ascii="Arial" w:hAnsi="Arial" w:cs="Arial"/>
                          <w:color w:val="000000" w:themeColor="text1"/>
                          <w:kern w:val="24"/>
                        </w:rPr>
                        <w:t xml:space="preserve">ass spectrometric analysis of polypeptides expressed in the CFS obtained from </w:t>
                      </w:r>
                      <w:r w:rsidR="005E1CB5" w:rsidRPr="00184D2D">
                        <w:rPr>
                          <w:rFonts w:ascii="Arial" w:hAnsi="Arial" w:cs="Arial"/>
                          <w:i/>
                          <w:iCs/>
                          <w:color w:val="000000" w:themeColor="text1"/>
                          <w:kern w:val="24"/>
                        </w:rPr>
                        <w:t>P. gingivalis</w:t>
                      </w:r>
                    </w:p>
                  </w:txbxContent>
                </v:textbox>
              </v:shape>
            </w:pict>
          </mc:Fallback>
        </mc:AlternateContent>
      </w:r>
    </w:p>
    <w:p w14:paraId="0C035648" w14:textId="183F95A2" w:rsidR="00D15318" w:rsidRPr="00D15318" w:rsidRDefault="005E1CB5">
      <w:pPr>
        <w:rPr>
          <w:rFonts w:asciiTheme="majorBidi" w:hAnsiTheme="majorBidi" w:cstheme="majorBidi"/>
        </w:rPr>
      </w:pPr>
      <w:r w:rsidRPr="00184D2D">
        <w:rPr>
          <w:noProof/>
        </w:rPr>
        <w:drawing>
          <wp:anchor distT="0" distB="0" distL="114300" distR="114300" simplePos="0" relativeHeight="251660288" behindDoc="0" locked="0" layoutInCell="1" allowOverlap="1" wp14:anchorId="51B2A42F" wp14:editId="00B67D8A">
            <wp:simplePos x="0" y="0"/>
            <wp:positionH relativeFrom="column">
              <wp:posOffset>-457200</wp:posOffset>
            </wp:positionH>
            <wp:positionV relativeFrom="paragraph">
              <wp:posOffset>614045</wp:posOffset>
            </wp:positionV>
            <wp:extent cx="6661560" cy="2143125"/>
            <wp:effectExtent l="0" t="0" r="6350" b="0"/>
            <wp:wrapNone/>
            <wp:docPr id="6" name="Picture 5">
              <a:extLst xmlns:a="http://schemas.openxmlformats.org/drawingml/2006/main">
                <a:ext uri="{FF2B5EF4-FFF2-40B4-BE49-F238E27FC236}">
                  <a16:creationId xmlns:a16="http://schemas.microsoft.com/office/drawing/2014/main" id="{8FAB08E8-9497-7471-F5CD-F4EE4D0E80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8FAB08E8-9497-7471-F5CD-F4EE4D0E80A4}"/>
                        </a:ext>
                      </a:extLst>
                    </pic:cNvPr>
                    <pic:cNvPicPr>
                      <a:picLocks noChangeAspect="1"/>
                    </pic:cNvPicPr>
                  </pic:nvPicPr>
                  <pic:blipFill>
                    <a:blip r:embed="rId4"/>
                    <a:stretch>
                      <a:fillRect/>
                    </a:stretch>
                  </pic:blipFill>
                  <pic:spPr>
                    <a:xfrm>
                      <a:off x="0" y="0"/>
                      <a:ext cx="6661560" cy="2143125"/>
                    </a:xfrm>
                    <a:prstGeom prst="rect">
                      <a:avLst/>
                    </a:prstGeom>
                  </pic:spPr>
                </pic:pic>
              </a:graphicData>
            </a:graphic>
            <wp14:sizeRelH relativeFrom="margin">
              <wp14:pctWidth>0</wp14:pctWidth>
            </wp14:sizeRelH>
            <wp14:sizeRelV relativeFrom="margin">
              <wp14:pctHeight>0</wp14:pctHeight>
            </wp14:sizeRelV>
          </wp:anchor>
        </w:drawing>
      </w:r>
    </w:p>
    <w:sectPr w:rsidR="00D15318" w:rsidRPr="00D15318" w:rsidSect="00BD1F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318"/>
    <w:rsid w:val="000024FA"/>
    <w:rsid w:val="00002CC2"/>
    <w:rsid w:val="0000314A"/>
    <w:rsid w:val="000047CA"/>
    <w:rsid w:val="00005A6F"/>
    <w:rsid w:val="0000791A"/>
    <w:rsid w:val="00010E41"/>
    <w:rsid w:val="0001142D"/>
    <w:rsid w:val="00011F93"/>
    <w:rsid w:val="00012446"/>
    <w:rsid w:val="00012C84"/>
    <w:rsid w:val="00015518"/>
    <w:rsid w:val="00017C3A"/>
    <w:rsid w:val="000214F6"/>
    <w:rsid w:val="000216EC"/>
    <w:rsid w:val="00021DC7"/>
    <w:rsid w:val="00021E7F"/>
    <w:rsid w:val="0002286D"/>
    <w:rsid w:val="00024717"/>
    <w:rsid w:val="00030529"/>
    <w:rsid w:val="00031CEC"/>
    <w:rsid w:val="00032097"/>
    <w:rsid w:val="00032B83"/>
    <w:rsid w:val="00032E2C"/>
    <w:rsid w:val="00034921"/>
    <w:rsid w:val="00035F5E"/>
    <w:rsid w:val="00036C83"/>
    <w:rsid w:val="00036F71"/>
    <w:rsid w:val="00040D5F"/>
    <w:rsid w:val="00042255"/>
    <w:rsid w:val="00044F37"/>
    <w:rsid w:val="000456BD"/>
    <w:rsid w:val="00047EC7"/>
    <w:rsid w:val="0005059C"/>
    <w:rsid w:val="00052B8D"/>
    <w:rsid w:val="000530E2"/>
    <w:rsid w:val="000532D7"/>
    <w:rsid w:val="00056279"/>
    <w:rsid w:val="00057876"/>
    <w:rsid w:val="00061358"/>
    <w:rsid w:val="00061D03"/>
    <w:rsid w:val="00062884"/>
    <w:rsid w:val="00064F8D"/>
    <w:rsid w:val="00065673"/>
    <w:rsid w:val="0006628F"/>
    <w:rsid w:val="0006764D"/>
    <w:rsid w:val="00070249"/>
    <w:rsid w:val="000705E9"/>
    <w:rsid w:val="000710BA"/>
    <w:rsid w:val="00072753"/>
    <w:rsid w:val="000735F0"/>
    <w:rsid w:val="00074112"/>
    <w:rsid w:val="00074DF1"/>
    <w:rsid w:val="00075F8D"/>
    <w:rsid w:val="0007772A"/>
    <w:rsid w:val="000800E5"/>
    <w:rsid w:val="0008170F"/>
    <w:rsid w:val="000821EE"/>
    <w:rsid w:val="000823C1"/>
    <w:rsid w:val="00082D6F"/>
    <w:rsid w:val="00083B8B"/>
    <w:rsid w:val="00085BE4"/>
    <w:rsid w:val="00085CFF"/>
    <w:rsid w:val="000868F3"/>
    <w:rsid w:val="00087A20"/>
    <w:rsid w:val="00087FA6"/>
    <w:rsid w:val="00090DD6"/>
    <w:rsid w:val="0009210C"/>
    <w:rsid w:val="0009688A"/>
    <w:rsid w:val="000972F3"/>
    <w:rsid w:val="0009792E"/>
    <w:rsid w:val="000A239E"/>
    <w:rsid w:val="000A294D"/>
    <w:rsid w:val="000A2A7B"/>
    <w:rsid w:val="000A39BA"/>
    <w:rsid w:val="000A5650"/>
    <w:rsid w:val="000A5A59"/>
    <w:rsid w:val="000A5E00"/>
    <w:rsid w:val="000B1782"/>
    <w:rsid w:val="000B1D0F"/>
    <w:rsid w:val="000B2720"/>
    <w:rsid w:val="000B30B9"/>
    <w:rsid w:val="000B46AB"/>
    <w:rsid w:val="000B4E88"/>
    <w:rsid w:val="000B5CD4"/>
    <w:rsid w:val="000C0A99"/>
    <w:rsid w:val="000C1347"/>
    <w:rsid w:val="000C2A26"/>
    <w:rsid w:val="000C2FB2"/>
    <w:rsid w:val="000C3B76"/>
    <w:rsid w:val="000C59B1"/>
    <w:rsid w:val="000C728A"/>
    <w:rsid w:val="000D0DB7"/>
    <w:rsid w:val="000D2A1D"/>
    <w:rsid w:val="000D2B94"/>
    <w:rsid w:val="000D7BFE"/>
    <w:rsid w:val="000E0654"/>
    <w:rsid w:val="000E0E83"/>
    <w:rsid w:val="000E26F6"/>
    <w:rsid w:val="000E3797"/>
    <w:rsid w:val="000E4BDB"/>
    <w:rsid w:val="000E4EB2"/>
    <w:rsid w:val="000E60C0"/>
    <w:rsid w:val="000E67F2"/>
    <w:rsid w:val="000E6F41"/>
    <w:rsid w:val="000E70A8"/>
    <w:rsid w:val="000F6BBD"/>
    <w:rsid w:val="000F6FBC"/>
    <w:rsid w:val="000F7431"/>
    <w:rsid w:val="00101F13"/>
    <w:rsid w:val="00104167"/>
    <w:rsid w:val="001045BB"/>
    <w:rsid w:val="001055A2"/>
    <w:rsid w:val="001075C3"/>
    <w:rsid w:val="00110263"/>
    <w:rsid w:val="00110F90"/>
    <w:rsid w:val="00111271"/>
    <w:rsid w:val="00111EBB"/>
    <w:rsid w:val="0011340C"/>
    <w:rsid w:val="0011415E"/>
    <w:rsid w:val="001149DD"/>
    <w:rsid w:val="00117126"/>
    <w:rsid w:val="00120D43"/>
    <w:rsid w:val="00120E6D"/>
    <w:rsid w:val="001228D3"/>
    <w:rsid w:val="001234CE"/>
    <w:rsid w:val="001252B0"/>
    <w:rsid w:val="00132893"/>
    <w:rsid w:val="00134C2D"/>
    <w:rsid w:val="0013542A"/>
    <w:rsid w:val="0013563D"/>
    <w:rsid w:val="001366B4"/>
    <w:rsid w:val="00140DE1"/>
    <w:rsid w:val="00142776"/>
    <w:rsid w:val="0014474F"/>
    <w:rsid w:val="00144CA2"/>
    <w:rsid w:val="001479DC"/>
    <w:rsid w:val="0015071B"/>
    <w:rsid w:val="00150726"/>
    <w:rsid w:val="0015142F"/>
    <w:rsid w:val="0015231E"/>
    <w:rsid w:val="00152F9F"/>
    <w:rsid w:val="00155837"/>
    <w:rsid w:val="00161129"/>
    <w:rsid w:val="001611C4"/>
    <w:rsid w:val="00162B93"/>
    <w:rsid w:val="00163216"/>
    <w:rsid w:val="0016399C"/>
    <w:rsid w:val="00164CE6"/>
    <w:rsid w:val="00170CEA"/>
    <w:rsid w:val="00172D98"/>
    <w:rsid w:val="00173121"/>
    <w:rsid w:val="0017483F"/>
    <w:rsid w:val="00174FDA"/>
    <w:rsid w:val="001761EC"/>
    <w:rsid w:val="00176498"/>
    <w:rsid w:val="0017667B"/>
    <w:rsid w:val="0017674E"/>
    <w:rsid w:val="001768E1"/>
    <w:rsid w:val="00177031"/>
    <w:rsid w:val="00177F77"/>
    <w:rsid w:val="00181DD8"/>
    <w:rsid w:val="001839BA"/>
    <w:rsid w:val="0018490C"/>
    <w:rsid w:val="00184D2D"/>
    <w:rsid w:val="00185A24"/>
    <w:rsid w:val="001863D7"/>
    <w:rsid w:val="00186954"/>
    <w:rsid w:val="001912A4"/>
    <w:rsid w:val="0019311B"/>
    <w:rsid w:val="001936EF"/>
    <w:rsid w:val="00194806"/>
    <w:rsid w:val="00194EEA"/>
    <w:rsid w:val="001957DC"/>
    <w:rsid w:val="00195FE6"/>
    <w:rsid w:val="0019748B"/>
    <w:rsid w:val="0019794E"/>
    <w:rsid w:val="001A2A10"/>
    <w:rsid w:val="001A2F0D"/>
    <w:rsid w:val="001A30B4"/>
    <w:rsid w:val="001A66AD"/>
    <w:rsid w:val="001B2B97"/>
    <w:rsid w:val="001C0781"/>
    <w:rsid w:val="001C0FA6"/>
    <w:rsid w:val="001C3A61"/>
    <w:rsid w:val="001C40BE"/>
    <w:rsid w:val="001C4A3F"/>
    <w:rsid w:val="001C6C11"/>
    <w:rsid w:val="001C6D28"/>
    <w:rsid w:val="001C7D5D"/>
    <w:rsid w:val="001D0563"/>
    <w:rsid w:val="001D13B5"/>
    <w:rsid w:val="001D193D"/>
    <w:rsid w:val="001D250D"/>
    <w:rsid w:val="001D2BE6"/>
    <w:rsid w:val="001D40ED"/>
    <w:rsid w:val="001D4E21"/>
    <w:rsid w:val="001D5576"/>
    <w:rsid w:val="001D5D26"/>
    <w:rsid w:val="001D7294"/>
    <w:rsid w:val="001E0520"/>
    <w:rsid w:val="001E0C79"/>
    <w:rsid w:val="001E2778"/>
    <w:rsid w:val="001E499E"/>
    <w:rsid w:val="001F0FBD"/>
    <w:rsid w:val="001F31CD"/>
    <w:rsid w:val="001F788D"/>
    <w:rsid w:val="002021CB"/>
    <w:rsid w:val="0020250F"/>
    <w:rsid w:val="00203823"/>
    <w:rsid w:val="0020765C"/>
    <w:rsid w:val="002126F1"/>
    <w:rsid w:val="0021340E"/>
    <w:rsid w:val="00214D0D"/>
    <w:rsid w:val="00217C0E"/>
    <w:rsid w:val="00220178"/>
    <w:rsid w:val="002205C0"/>
    <w:rsid w:val="0022115B"/>
    <w:rsid w:val="00225993"/>
    <w:rsid w:val="00225E0A"/>
    <w:rsid w:val="002266CE"/>
    <w:rsid w:val="002268F6"/>
    <w:rsid w:val="00231307"/>
    <w:rsid w:val="002318B1"/>
    <w:rsid w:val="002327F7"/>
    <w:rsid w:val="0023321E"/>
    <w:rsid w:val="00234740"/>
    <w:rsid w:val="0023761C"/>
    <w:rsid w:val="00237947"/>
    <w:rsid w:val="00237F98"/>
    <w:rsid w:val="002421AF"/>
    <w:rsid w:val="00244BA5"/>
    <w:rsid w:val="0024657D"/>
    <w:rsid w:val="00247024"/>
    <w:rsid w:val="00247102"/>
    <w:rsid w:val="0024727C"/>
    <w:rsid w:val="00247574"/>
    <w:rsid w:val="002509A2"/>
    <w:rsid w:val="00251443"/>
    <w:rsid w:val="00253993"/>
    <w:rsid w:val="00254A69"/>
    <w:rsid w:val="002550D3"/>
    <w:rsid w:val="002558D3"/>
    <w:rsid w:val="00256130"/>
    <w:rsid w:val="0025663C"/>
    <w:rsid w:val="00260236"/>
    <w:rsid w:val="00261D98"/>
    <w:rsid w:val="0026344A"/>
    <w:rsid w:val="00263934"/>
    <w:rsid w:val="00264E27"/>
    <w:rsid w:val="002658CA"/>
    <w:rsid w:val="00266268"/>
    <w:rsid w:val="00267BFD"/>
    <w:rsid w:val="00267CF7"/>
    <w:rsid w:val="00270E51"/>
    <w:rsid w:val="002720FA"/>
    <w:rsid w:val="002725BD"/>
    <w:rsid w:val="002752C4"/>
    <w:rsid w:val="00276473"/>
    <w:rsid w:val="002770BE"/>
    <w:rsid w:val="00277222"/>
    <w:rsid w:val="00280A9D"/>
    <w:rsid w:val="00280FBA"/>
    <w:rsid w:val="00283D36"/>
    <w:rsid w:val="00284903"/>
    <w:rsid w:val="00284FDB"/>
    <w:rsid w:val="00287244"/>
    <w:rsid w:val="00290338"/>
    <w:rsid w:val="00291954"/>
    <w:rsid w:val="00291C55"/>
    <w:rsid w:val="0029440C"/>
    <w:rsid w:val="00296FF9"/>
    <w:rsid w:val="00297D51"/>
    <w:rsid w:val="002A16D1"/>
    <w:rsid w:val="002A185D"/>
    <w:rsid w:val="002A1AF3"/>
    <w:rsid w:val="002A2867"/>
    <w:rsid w:val="002A2BA0"/>
    <w:rsid w:val="002A5A44"/>
    <w:rsid w:val="002A6729"/>
    <w:rsid w:val="002A7C38"/>
    <w:rsid w:val="002B12B3"/>
    <w:rsid w:val="002B3AF9"/>
    <w:rsid w:val="002B6FC7"/>
    <w:rsid w:val="002B7969"/>
    <w:rsid w:val="002C04E8"/>
    <w:rsid w:val="002C25F6"/>
    <w:rsid w:val="002C280C"/>
    <w:rsid w:val="002C5316"/>
    <w:rsid w:val="002C5EC4"/>
    <w:rsid w:val="002C5F97"/>
    <w:rsid w:val="002C6082"/>
    <w:rsid w:val="002C6A55"/>
    <w:rsid w:val="002C6F3A"/>
    <w:rsid w:val="002C7DDD"/>
    <w:rsid w:val="002D2040"/>
    <w:rsid w:val="002D2741"/>
    <w:rsid w:val="002D32D1"/>
    <w:rsid w:val="002D541F"/>
    <w:rsid w:val="002D7235"/>
    <w:rsid w:val="002E1554"/>
    <w:rsid w:val="002E17C2"/>
    <w:rsid w:val="002F2631"/>
    <w:rsid w:val="002F3497"/>
    <w:rsid w:val="002F43B3"/>
    <w:rsid w:val="002F679E"/>
    <w:rsid w:val="003006E1"/>
    <w:rsid w:val="0030282C"/>
    <w:rsid w:val="00304819"/>
    <w:rsid w:val="00306645"/>
    <w:rsid w:val="003106A3"/>
    <w:rsid w:val="00313088"/>
    <w:rsid w:val="00313E0A"/>
    <w:rsid w:val="00314613"/>
    <w:rsid w:val="0031642B"/>
    <w:rsid w:val="00316E4F"/>
    <w:rsid w:val="00317C8E"/>
    <w:rsid w:val="00320767"/>
    <w:rsid w:val="0032299A"/>
    <w:rsid w:val="00324B68"/>
    <w:rsid w:val="003253FB"/>
    <w:rsid w:val="00325D33"/>
    <w:rsid w:val="00331DF1"/>
    <w:rsid w:val="00333A52"/>
    <w:rsid w:val="00333DC3"/>
    <w:rsid w:val="00334635"/>
    <w:rsid w:val="00334F12"/>
    <w:rsid w:val="00340C3E"/>
    <w:rsid w:val="00342765"/>
    <w:rsid w:val="003439B1"/>
    <w:rsid w:val="0034525D"/>
    <w:rsid w:val="0034643A"/>
    <w:rsid w:val="00347CF5"/>
    <w:rsid w:val="00352778"/>
    <w:rsid w:val="0035443E"/>
    <w:rsid w:val="00354D8B"/>
    <w:rsid w:val="00355054"/>
    <w:rsid w:val="003571B5"/>
    <w:rsid w:val="00357401"/>
    <w:rsid w:val="00360A49"/>
    <w:rsid w:val="00363406"/>
    <w:rsid w:val="00364845"/>
    <w:rsid w:val="00365C63"/>
    <w:rsid w:val="003667AF"/>
    <w:rsid w:val="00371DF1"/>
    <w:rsid w:val="00372A9C"/>
    <w:rsid w:val="00381969"/>
    <w:rsid w:val="00381FE0"/>
    <w:rsid w:val="003824D0"/>
    <w:rsid w:val="00383C79"/>
    <w:rsid w:val="00383F76"/>
    <w:rsid w:val="00390320"/>
    <w:rsid w:val="00390B4F"/>
    <w:rsid w:val="003913B5"/>
    <w:rsid w:val="003938B8"/>
    <w:rsid w:val="0039415D"/>
    <w:rsid w:val="003950B3"/>
    <w:rsid w:val="0039609F"/>
    <w:rsid w:val="003961B0"/>
    <w:rsid w:val="00397923"/>
    <w:rsid w:val="003A4D2B"/>
    <w:rsid w:val="003A4ED8"/>
    <w:rsid w:val="003A60D2"/>
    <w:rsid w:val="003A6CFA"/>
    <w:rsid w:val="003A7114"/>
    <w:rsid w:val="003B19E3"/>
    <w:rsid w:val="003B337D"/>
    <w:rsid w:val="003B7111"/>
    <w:rsid w:val="003B7686"/>
    <w:rsid w:val="003C275B"/>
    <w:rsid w:val="003C27BE"/>
    <w:rsid w:val="003C287D"/>
    <w:rsid w:val="003C2B36"/>
    <w:rsid w:val="003C347A"/>
    <w:rsid w:val="003C4BA9"/>
    <w:rsid w:val="003C5580"/>
    <w:rsid w:val="003C5F0E"/>
    <w:rsid w:val="003C6D89"/>
    <w:rsid w:val="003D297E"/>
    <w:rsid w:val="003D3575"/>
    <w:rsid w:val="003D3877"/>
    <w:rsid w:val="003D4BD7"/>
    <w:rsid w:val="003D7279"/>
    <w:rsid w:val="003D75B0"/>
    <w:rsid w:val="003D7949"/>
    <w:rsid w:val="003E01AF"/>
    <w:rsid w:val="003E1AB7"/>
    <w:rsid w:val="003E226D"/>
    <w:rsid w:val="003E4274"/>
    <w:rsid w:val="003E4282"/>
    <w:rsid w:val="003E4805"/>
    <w:rsid w:val="003E7110"/>
    <w:rsid w:val="003E7601"/>
    <w:rsid w:val="003E77C7"/>
    <w:rsid w:val="003F01BA"/>
    <w:rsid w:val="003F0F9A"/>
    <w:rsid w:val="003F14AA"/>
    <w:rsid w:val="003F1AF9"/>
    <w:rsid w:val="003F271D"/>
    <w:rsid w:val="003F380E"/>
    <w:rsid w:val="003F6020"/>
    <w:rsid w:val="003F7317"/>
    <w:rsid w:val="00400112"/>
    <w:rsid w:val="00402B81"/>
    <w:rsid w:val="00402C40"/>
    <w:rsid w:val="0040331A"/>
    <w:rsid w:val="004045D1"/>
    <w:rsid w:val="00405EB0"/>
    <w:rsid w:val="00412EE5"/>
    <w:rsid w:val="00413408"/>
    <w:rsid w:val="004139A1"/>
    <w:rsid w:val="00413B13"/>
    <w:rsid w:val="0041559B"/>
    <w:rsid w:val="0041687B"/>
    <w:rsid w:val="004211C7"/>
    <w:rsid w:val="004222B6"/>
    <w:rsid w:val="004226F9"/>
    <w:rsid w:val="0042343E"/>
    <w:rsid w:val="004241EA"/>
    <w:rsid w:val="00424BDB"/>
    <w:rsid w:val="00424F2F"/>
    <w:rsid w:val="00426E0D"/>
    <w:rsid w:val="0042721F"/>
    <w:rsid w:val="004323BA"/>
    <w:rsid w:val="00433789"/>
    <w:rsid w:val="00433851"/>
    <w:rsid w:val="004360FD"/>
    <w:rsid w:val="00437CD2"/>
    <w:rsid w:val="004402FE"/>
    <w:rsid w:val="0044094D"/>
    <w:rsid w:val="00442036"/>
    <w:rsid w:val="00445475"/>
    <w:rsid w:val="00445673"/>
    <w:rsid w:val="00445F73"/>
    <w:rsid w:val="00447691"/>
    <w:rsid w:val="0045055B"/>
    <w:rsid w:val="004512BD"/>
    <w:rsid w:val="00454134"/>
    <w:rsid w:val="00454F66"/>
    <w:rsid w:val="00457B5D"/>
    <w:rsid w:val="004608C1"/>
    <w:rsid w:val="00460E89"/>
    <w:rsid w:val="004626FC"/>
    <w:rsid w:val="004640EB"/>
    <w:rsid w:val="00464598"/>
    <w:rsid w:val="00464C0B"/>
    <w:rsid w:val="00467C7D"/>
    <w:rsid w:val="00467DA8"/>
    <w:rsid w:val="00471CFB"/>
    <w:rsid w:val="00476AE6"/>
    <w:rsid w:val="00480427"/>
    <w:rsid w:val="00482F18"/>
    <w:rsid w:val="00484D64"/>
    <w:rsid w:val="00486282"/>
    <w:rsid w:val="004876BA"/>
    <w:rsid w:val="00487843"/>
    <w:rsid w:val="004900F4"/>
    <w:rsid w:val="004904CD"/>
    <w:rsid w:val="004907D9"/>
    <w:rsid w:val="0049153E"/>
    <w:rsid w:val="004924AC"/>
    <w:rsid w:val="004926CA"/>
    <w:rsid w:val="00494E1A"/>
    <w:rsid w:val="00495A84"/>
    <w:rsid w:val="00495EC0"/>
    <w:rsid w:val="004A217F"/>
    <w:rsid w:val="004A610C"/>
    <w:rsid w:val="004A7844"/>
    <w:rsid w:val="004B1A94"/>
    <w:rsid w:val="004B258D"/>
    <w:rsid w:val="004B2AEA"/>
    <w:rsid w:val="004B441A"/>
    <w:rsid w:val="004B4E41"/>
    <w:rsid w:val="004B53E3"/>
    <w:rsid w:val="004B5B59"/>
    <w:rsid w:val="004B6AB8"/>
    <w:rsid w:val="004B706C"/>
    <w:rsid w:val="004C0EED"/>
    <w:rsid w:val="004C1C3F"/>
    <w:rsid w:val="004C1CA5"/>
    <w:rsid w:val="004C26D7"/>
    <w:rsid w:val="004C3CC9"/>
    <w:rsid w:val="004D03FC"/>
    <w:rsid w:val="004D28A5"/>
    <w:rsid w:val="004D3C8D"/>
    <w:rsid w:val="004D4106"/>
    <w:rsid w:val="004D7A58"/>
    <w:rsid w:val="004E002B"/>
    <w:rsid w:val="004E4307"/>
    <w:rsid w:val="004E6A0C"/>
    <w:rsid w:val="004F006B"/>
    <w:rsid w:val="004F1C54"/>
    <w:rsid w:val="004F2105"/>
    <w:rsid w:val="004F22D4"/>
    <w:rsid w:val="004F239D"/>
    <w:rsid w:val="004F2DF4"/>
    <w:rsid w:val="004F3456"/>
    <w:rsid w:val="004F52EF"/>
    <w:rsid w:val="004F5466"/>
    <w:rsid w:val="004F5471"/>
    <w:rsid w:val="004F6355"/>
    <w:rsid w:val="004F795C"/>
    <w:rsid w:val="004F7E2B"/>
    <w:rsid w:val="00501AF2"/>
    <w:rsid w:val="005029A7"/>
    <w:rsid w:val="00504D2F"/>
    <w:rsid w:val="005057BB"/>
    <w:rsid w:val="00507332"/>
    <w:rsid w:val="00510B1F"/>
    <w:rsid w:val="00510D5B"/>
    <w:rsid w:val="00511596"/>
    <w:rsid w:val="00512B8B"/>
    <w:rsid w:val="0051423C"/>
    <w:rsid w:val="005168A6"/>
    <w:rsid w:val="00522153"/>
    <w:rsid w:val="005221F7"/>
    <w:rsid w:val="0052637E"/>
    <w:rsid w:val="0052788E"/>
    <w:rsid w:val="00530386"/>
    <w:rsid w:val="00532E76"/>
    <w:rsid w:val="00536E07"/>
    <w:rsid w:val="0053726F"/>
    <w:rsid w:val="005376F6"/>
    <w:rsid w:val="00537C5F"/>
    <w:rsid w:val="00540A08"/>
    <w:rsid w:val="00540E20"/>
    <w:rsid w:val="0054261A"/>
    <w:rsid w:val="00544A51"/>
    <w:rsid w:val="00547FC9"/>
    <w:rsid w:val="00551487"/>
    <w:rsid w:val="005515A4"/>
    <w:rsid w:val="00551AE8"/>
    <w:rsid w:val="00552010"/>
    <w:rsid w:val="005520D1"/>
    <w:rsid w:val="0055545B"/>
    <w:rsid w:val="005607BF"/>
    <w:rsid w:val="005632CD"/>
    <w:rsid w:val="005636A4"/>
    <w:rsid w:val="00564E5B"/>
    <w:rsid w:val="005723B7"/>
    <w:rsid w:val="00572D49"/>
    <w:rsid w:val="00573B32"/>
    <w:rsid w:val="00574F22"/>
    <w:rsid w:val="0057582F"/>
    <w:rsid w:val="005762A0"/>
    <w:rsid w:val="005775EA"/>
    <w:rsid w:val="00580F20"/>
    <w:rsid w:val="00581B2B"/>
    <w:rsid w:val="00583C23"/>
    <w:rsid w:val="005848C2"/>
    <w:rsid w:val="00585CB8"/>
    <w:rsid w:val="005901C7"/>
    <w:rsid w:val="00591121"/>
    <w:rsid w:val="00591F6D"/>
    <w:rsid w:val="00592AD3"/>
    <w:rsid w:val="005965C9"/>
    <w:rsid w:val="0059706A"/>
    <w:rsid w:val="005A001D"/>
    <w:rsid w:val="005A0740"/>
    <w:rsid w:val="005A12C6"/>
    <w:rsid w:val="005A1475"/>
    <w:rsid w:val="005A17C8"/>
    <w:rsid w:val="005A2BBE"/>
    <w:rsid w:val="005A36D7"/>
    <w:rsid w:val="005A390A"/>
    <w:rsid w:val="005A5B13"/>
    <w:rsid w:val="005B4920"/>
    <w:rsid w:val="005B4CED"/>
    <w:rsid w:val="005B580E"/>
    <w:rsid w:val="005B5E96"/>
    <w:rsid w:val="005C1455"/>
    <w:rsid w:val="005C19CC"/>
    <w:rsid w:val="005C372A"/>
    <w:rsid w:val="005C593D"/>
    <w:rsid w:val="005C7903"/>
    <w:rsid w:val="005D177C"/>
    <w:rsid w:val="005D1A39"/>
    <w:rsid w:val="005D1DE2"/>
    <w:rsid w:val="005D422C"/>
    <w:rsid w:val="005D7BCB"/>
    <w:rsid w:val="005E1938"/>
    <w:rsid w:val="005E1CB5"/>
    <w:rsid w:val="005E1DE6"/>
    <w:rsid w:val="005E40FC"/>
    <w:rsid w:val="005E4904"/>
    <w:rsid w:val="005E4AEC"/>
    <w:rsid w:val="005E5288"/>
    <w:rsid w:val="005E55B9"/>
    <w:rsid w:val="005E7C53"/>
    <w:rsid w:val="005F0545"/>
    <w:rsid w:val="005F07EC"/>
    <w:rsid w:val="005F086B"/>
    <w:rsid w:val="005F0DDB"/>
    <w:rsid w:val="005F3331"/>
    <w:rsid w:val="005F495F"/>
    <w:rsid w:val="005F5DC9"/>
    <w:rsid w:val="005F74FD"/>
    <w:rsid w:val="0060202E"/>
    <w:rsid w:val="00604F68"/>
    <w:rsid w:val="0060663F"/>
    <w:rsid w:val="00607E43"/>
    <w:rsid w:val="00611BB7"/>
    <w:rsid w:val="00611F1E"/>
    <w:rsid w:val="00613778"/>
    <w:rsid w:val="00617E61"/>
    <w:rsid w:val="00621987"/>
    <w:rsid w:val="0062241D"/>
    <w:rsid w:val="0062302B"/>
    <w:rsid w:val="0062458B"/>
    <w:rsid w:val="0062458E"/>
    <w:rsid w:val="006258BB"/>
    <w:rsid w:val="00626CC3"/>
    <w:rsid w:val="00627BB4"/>
    <w:rsid w:val="00631B43"/>
    <w:rsid w:val="00634500"/>
    <w:rsid w:val="006353BB"/>
    <w:rsid w:val="00636B1D"/>
    <w:rsid w:val="00637EA2"/>
    <w:rsid w:val="00641A38"/>
    <w:rsid w:val="00642577"/>
    <w:rsid w:val="00643113"/>
    <w:rsid w:val="00643AE4"/>
    <w:rsid w:val="006464E4"/>
    <w:rsid w:val="00647F0A"/>
    <w:rsid w:val="00650719"/>
    <w:rsid w:val="00650D44"/>
    <w:rsid w:val="00651204"/>
    <w:rsid w:val="006523BE"/>
    <w:rsid w:val="00653F6B"/>
    <w:rsid w:val="00655A63"/>
    <w:rsid w:val="0065621F"/>
    <w:rsid w:val="00660553"/>
    <w:rsid w:val="00660A08"/>
    <w:rsid w:val="00661168"/>
    <w:rsid w:val="006625B7"/>
    <w:rsid w:val="0066480E"/>
    <w:rsid w:val="00666D98"/>
    <w:rsid w:val="006672F2"/>
    <w:rsid w:val="006702C4"/>
    <w:rsid w:val="00671FCD"/>
    <w:rsid w:val="0067396D"/>
    <w:rsid w:val="006754C4"/>
    <w:rsid w:val="00675522"/>
    <w:rsid w:val="00677CF2"/>
    <w:rsid w:val="00677E5B"/>
    <w:rsid w:val="00680800"/>
    <w:rsid w:val="00681B3A"/>
    <w:rsid w:val="00682134"/>
    <w:rsid w:val="00683FE4"/>
    <w:rsid w:val="00684B67"/>
    <w:rsid w:val="00685283"/>
    <w:rsid w:val="006852B1"/>
    <w:rsid w:val="00685A1D"/>
    <w:rsid w:val="00685B3A"/>
    <w:rsid w:val="006860D0"/>
    <w:rsid w:val="006873FB"/>
    <w:rsid w:val="006874B4"/>
    <w:rsid w:val="006915CF"/>
    <w:rsid w:val="0069190C"/>
    <w:rsid w:val="00693A4E"/>
    <w:rsid w:val="006947A9"/>
    <w:rsid w:val="00695B2C"/>
    <w:rsid w:val="006A2D18"/>
    <w:rsid w:val="006A3AC4"/>
    <w:rsid w:val="006A4088"/>
    <w:rsid w:val="006A5340"/>
    <w:rsid w:val="006A651F"/>
    <w:rsid w:val="006B0281"/>
    <w:rsid w:val="006B10FC"/>
    <w:rsid w:val="006B1E27"/>
    <w:rsid w:val="006B2A3E"/>
    <w:rsid w:val="006B5787"/>
    <w:rsid w:val="006B5B84"/>
    <w:rsid w:val="006B6C84"/>
    <w:rsid w:val="006B7636"/>
    <w:rsid w:val="006C1498"/>
    <w:rsid w:val="006C14CA"/>
    <w:rsid w:val="006C2940"/>
    <w:rsid w:val="006C2CB2"/>
    <w:rsid w:val="006C5C1A"/>
    <w:rsid w:val="006C6EA1"/>
    <w:rsid w:val="006D0832"/>
    <w:rsid w:val="006D1991"/>
    <w:rsid w:val="006D6FB1"/>
    <w:rsid w:val="006D79BD"/>
    <w:rsid w:val="006E056A"/>
    <w:rsid w:val="006E30C2"/>
    <w:rsid w:val="006E4F3C"/>
    <w:rsid w:val="006E6338"/>
    <w:rsid w:val="006E63E1"/>
    <w:rsid w:val="006F0F6B"/>
    <w:rsid w:val="006F1B86"/>
    <w:rsid w:val="006F37AA"/>
    <w:rsid w:val="006F6ADC"/>
    <w:rsid w:val="006F7554"/>
    <w:rsid w:val="006F7EE6"/>
    <w:rsid w:val="00700C38"/>
    <w:rsid w:val="00702232"/>
    <w:rsid w:val="00705500"/>
    <w:rsid w:val="00705B25"/>
    <w:rsid w:val="00706DAD"/>
    <w:rsid w:val="00706ED4"/>
    <w:rsid w:val="00707B3D"/>
    <w:rsid w:val="0071014A"/>
    <w:rsid w:val="007107E0"/>
    <w:rsid w:val="00711096"/>
    <w:rsid w:val="007139B9"/>
    <w:rsid w:val="00714CF2"/>
    <w:rsid w:val="00715AA1"/>
    <w:rsid w:val="0071764D"/>
    <w:rsid w:val="007177A4"/>
    <w:rsid w:val="0072085E"/>
    <w:rsid w:val="00720944"/>
    <w:rsid w:val="00721BF5"/>
    <w:rsid w:val="0072332C"/>
    <w:rsid w:val="00724427"/>
    <w:rsid w:val="007259CC"/>
    <w:rsid w:val="007261C6"/>
    <w:rsid w:val="007264F1"/>
    <w:rsid w:val="0073167C"/>
    <w:rsid w:val="00731C56"/>
    <w:rsid w:val="00732E22"/>
    <w:rsid w:val="00733044"/>
    <w:rsid w:val="0073413D"/>
    <w:rsid w:val="0073522D"/>
    <w:rsid w:val="00736226"/>
    <w:rsid w:val="007372D4"/>
    <w:rsid w:val="007407F9"/>
    <w:rsid w:val="00741A4D"/>
    <w:rsid w:val="00743363"/>
    <w:rsid w:val="00743591"/>
    <w:rsid w:val="00744433"/>
    <w:rsid w:val="00747527"/>
    <w:rsid w:val="00747A49"/>
    <w:rsid w:val="00747CC0"/>
    <w:rsid w:val="00750650"/>
    <w:rsid w:val="007512F7"/>
    <w:rsid w:val="00751767"/>
    <w:rsid w:val="00751E71"/>
    <w:rsid w:val="00753574"/>
    <w:rsid w:val="007538AB"/>
    <w:rsid w:val="007542A5"/>
    <w:rsid w:val="0075437B"/>
    <w:rsid w:val="007558C6"/>
    <w:rsid w:val="00755B0D"/>
    <w:rsid w:val="00763399"/>
    <w:rsid w:val="00766FB8"/>
    <w:rsid w:val="007677BB"/>
    <w:rsid w:val="00767EEE"/>
    <w:rsid w:val="00770325"/>
    <w:rsid w:val="007704F7"/>
    <w:rsid w:val="0077260A"/>
    <w:rsid w:val="00773B61"/>
    <w:rsid w:val="00774D92"/>
    <w:rsid w:val="00775555"/>
    <w:rsid w:val="00776661"/>
    <w:rsid w:val="007767C3"/>
    <w:rsid w:val="0077760A"/>
    <w:rsid w:val="007778E4"/>
    <w:rsid w:val="007804BD"/>
    <w:rsid w:val="00780566"/>
    <w:rsid w:val="00783C79"/>
    <w:rsid w:val="00783FBF"/>
    <w:rsid w:val="0078410C"/>
    <w:rsid w:val="00784C56"/>
    <w:rsid w:val="00784F7F"/>
    <w:rsid w:val="007853A3"/>
    <w:rsid w:val="0079072B"/>
    <w:rsid w:val="00791104"/>
    <w:rsid w:val="0079306F"/>
    <w:rsid w:val="00793400"/>
    <w:rsid w:val="00793FBC"/>
    <w:rsid w:val="0079403C"/>
    <w:rsid w:val="007940E7"/>
    <w:rsid w:val="007954BB"/>
    <w:rsid w:val="007960A2"/>
    <w:rsid w:val="00797FF8"/>
    <w:rsid w:val="007A03EB"/>
    <w:rsid w:val="007A1FA2"/>
    <w:rsid w:val="007A2DA5"/>
    <w:rsid w:val="007A30BA"/>
    <w:rsid w:val="007A57F4"/>
    <w:rsid w:val="007A6AC0"/>
    <w:rsid w:val="007B331C"/>
    <w:rsid w:val="007B5E8F"/>
    <w:rsid w:val="007B675F"/>
    <w:rsid w:val="007C0294"/>
    <w:rsid w:val="007C0F4E"/>
    <w:rsid w:val="007C1E02"/>
    <w:rsid w:val="007C4293"/>
    <w:rsid w:val="007C4362"/>
    <w:rsid w:val="007C5336"/>
    <w:rsid w:val="007C5840"/>
    <w:rsid w:val="007D1246"/>
    <w:rsid w:val="007D1A63"/>
    <w:rsid w:val="007D2911"/>
    <w:rsid w:val="007D440C"/>
    <w:rsid w:val="007D5165"/>
    <w:rsid w:val="007E0AA2"/>
    <w:rsid w:val="007E23A9"/>
    <w:rsid w:val="007E3959"/>
    <w:rsid w:val="007E53E9"/>
    <w:rsid w:val="007E62BB"/>
    <w:rsid w:val="007E70BA"/>
    <w:rsid w:val="007E760C"/>
    <w:rsid w:val="007F1B0D"/>
    <w:rsid w:val="007F1CA4"/>
    <w:rsid w:val="007F24A7"/>
    <w:rsid w:val="007F39E9"/>
    <w:rsid w:val="007F4281"/>
    <w:rsid w:val="00800016"/>
    <w:rsid w:val="008020B6"/>
    <w:rsid w:val="00802D63"/>
    <w:rsid w:val="00803F80"/>
    <w:rsid w:val="00807498"/>
    <w:rsid w:val="00807912"/>
    <w:rsid w:val="00811DA8"/>
    <w:rsid w:val="00813438"/>
    <w:rsid w:val="00813FBF"/>
    <w:rsid w:val="0081454E"/>
    <w:rsid w:val="008148D1"/>
    <w:rsid w:val="00816B71"/>
    <w:rsid w:val="0081748B"/>
    <w:rsid w:val="00820630"/>
    <w:rsid w:val="0082328B"/>
    <w:rsid w:val="00824C43"/>
    <w:rsid w:val="00825D52"/>
    <w:rsid w:val="008265A2"/>
    <w:rsid w:val="00827329"/>
    <w:rsid w:val="008315EB"/>
    <w:rsid w:val="00831952"/>
    <w:rsid w:val="00832625"/>
    <w:rsid w:val="0083352E"/>
    <w:rsid w:val="00834010"/>
    <w:rsid w:val="008359FA"/>
    <w:rsid w:val="008374FB"/>
    <w:rsid w:val="00837987"/>
    <w:rsid w:val="00837ADE"/>
    <w:rsid w:val="0084279C"/>
    <w:rsid w:val="008429FC"/>
    <w:rsid w:val="0084418F"/>
    <w:rsid w:val="00844FED"/>
    <w:rsid w:val="008455F5"/>
    <w:rsid w:val="00846782"/>
    <w:rsid w:val="008467B0"/>
    <w:rsid w:val="00847E45"/>
    <w:rsid w:val="008507B4"/>
    <w:rsid w:val="008508DE"/>
    <w:rsid w:val="00853645"/>
    <w:rsid w:val="008554A5"/>
    <w:rsid w:val="008572BB"/>
    <w:rsid w:val="008572CB"/>
    <w:rsid w:val="00857A8F"/>
    <w:rsid w:val="00857EA3"/>
    <w:rsid w:val="00857FCF"/>
    <w:rsid w:val="00861374"/>
    <w:rsid w:val="008621DE"/>
    <w:rsid w:val="00863A16"/>
    <w:rsid w:val="00863D24"/>
    <w:rsid w:val="00864A50"/>
    <w:rsid w:val="00864DBD"/>
    <w:rsid w:val="00864E34"/>
    <w:rsid w:val="0086559C"/>
    <w:rsid w:val="00866DEE"/>
    <w:rsid w:val="008717E9"/>
    <w:rsid w:val="0087196D"/>
    <w:rsid w:val="008728C2"/>
    <w:rsid w:val="00872AFB"/>
    <w:rsid w:val="0087483F"/>
    <w:rsid w:val="00876CCB"/>
    <w:rsid w:val="008779AE"/>
    <w:rsid w:val="00877D06"/>
    <w:rsid w:val="00883537"/>
    <w:rsid w:val="00883EB5"/>
    <w:rsid w:val="00884437"/>
    <w:rsid w:val="00885DA3"/>
    <w:rsid w:val="00886A6F"/>
    <w:rsid w:val="00887378"/>
    <w:rsid w:val="00890A0E"/>
    <w:rsid w:val="00893DAD"/>
    <w:rsid w:val="00894666"/>
    <w:rsid w:val="008946F8"/>
    <w:rsid w:val="00895C4E"/>
    <w:rsid w:val="00895D5E"/>
    <w:rsid w:val="008A00BE"/>
    <w:rsid w:val="008A2BB4"/>
    <w:rsid w:val="008A35CE"/>
    <w:rsid w:val="008A3C62"/>
    <w:rsid w:val="008A4ED1"/>
    <w:rsid w:val="008B029B"/>
    <w:rsid w:val="008B11CE"/>
    <w:rsid w:val="008B1EF0"/>
    <w:rsid w:val="008B2679"/>
    <w:rsid w:val="008B2786"/>
    <w:rsid w:val="008B2AF6"/>
    <w:rsid w:val="008B6604"/>
    <w:rsid w:val="008C0572"/>
    <w:rsid w:val="008C3340"/>
    <w:rsid w:val="008C425A"/>
    <w:rsid w:val="008C5533"/>
    <w:rsid w:val="008C5B6D"/>
    <w:rsid w:val="008C6673"/>
    <w:rsid w:val="008D0147"/>
    <w:rsid w:val="008D0A7E"/>
    <w:rsid w:val="008D0AD9"/>
    <w:rsid w:val="008D1021"/>
    <w:rsid w:val="008D1D8B"/>
    <w:rsid w:val="008D5F13"/>
    <w:rsid w:val="008D794B"/>
    <w:rsid w:val="008E5322"/>
    <w:rsid w:val="008F3EAD"/>
    <w:rsid w:val="008F40AF"/>
    <w:rsid w:val="008F7B05"/>
    <w:rsid w:val="009010E5"/>
    <w:rsid w:val="00901621"/>
    <w:rsid w:val="00905082"/>
    <w:rsid w:val="00907C04"/>
    <w:rsid w:val="0091289B"/>
    <w:rsid w:val="00913035"/>
    <w:rsid w:val="0091498A"/>
    <w:rsid w:val="00914D24"/>
    <w:rsid w:val="009214A8"/>
    <w:rsid w:val="00921F52"/>
    <w:rsid w:val="009226CC"/>
    <w:rsid w:val="00922877"/>
    <w:rsid w:val="009257F7"/>
    <w:rsid w:val="00930B74"/>
    <w:rsid w:val="00931300"/>
    <w:rsid w:val="00931B0E"/>
    <w:rsid w:val="00937B3A"/>
    <w:rsid w:val="00941851"/>
    <w:rsid w:val="00942661"/>
    <w:rsid w:val="009429A7"/>
    <w:rsid w:val="009433CF"/>
    <w:rsid w:val="00946463"/>
    <w:rsid w:val="00946AC3"/>
    <w:rsid w:val="00952CA2"/>
    <w:rsid w:val="00953F8F"/>
    <w:rsid w:val="009559B8"/>
    <w:rsid w:val="009564AC"/>
    <w:rsid w:val="00957DFE"/>
    <w:rsid w:val="009601C3"/>
    <w:rsid w:val="00962B8A"/>
    <w:rsid w:val="009630DE"/>
    <w:rsid w:val="00963373"/>
    <w:rsid w:val="00967B9F"/>
    <w:rsid w:val="00970840"/>
    <w:rsid w:val="00971C91"/>
    <w:rsid w:val="0097414C"/>
    <w:rsid w:val="00976338"/>
    <w:rsid w:val="0097669F"/>
    <w:rsid w:val="0097725C"/>
    <w:rsid w:val="009777ED"/>
    <w:rsid w:val="00982C45"/>
    <w:rsid w:val="0098427C"/>
    <w:rsid w:val="009875CB"/>
    <w:rsid w:val="00990D60"/>
    <w:rsid w:val="00992674"/>
    <w:rsid w:val="00993261"/>
    <w:rsid w:val="00993DC9"/>
    <w:rsid w:val="0099530F"/>
    <w:rsid w:val="009962DD"/>
    <w:rsid w:val="00997CFC"/>
    <w:rsid w:val="009A1262"/>
    <w:rsid w:val="009A1B0B"/>
    <w:rsid w:val="009A2229"/>
    <w:rsid w:val="009A3C60"/>
    <w:rsid w:val="009A3E98"/>
    <w:rsid w:val="009A7CF4"/>
    <w:rsid w:val="009B039F"/>
    <w:rsid w:val="009B1047"/>
    <w:rsid w:val="009B1103"/>
    <w:rsid w:val="009B12C6"/>
    <w:rsid w:val="009B2039"/>
    <w:rsid w:val="009B2437"/>
    <w:rsid w:val="009B6379"/>
    <w:rsid w:val="009B67C6"/>
    <w:rsid w:val="009C1499"/>
    <w:rsid w:val="009C174E"/>
    <w:rsid w:val="009C3574"/>
    <w:rsid w:val="009C5145"/>
    <w:rsid w:val="009C5C6C"/>
    <w:rsid w:val="009C7025"/>
    <w:rsid w:val="009D07CA"/>
    <w:rsid w:val="009D3E8F"/>
    <w:rsid w:val="009D4422"/>
    <w:rsid w:val="009D47C4"/>
    <w:rsid w:val="009D551A"/>
    <w:rsid w:val="009D61ED"/>
    <w:rsid w:val="009D68A2"/>
    <w:rsid w:val="009D70E0"/>
    <w:rsid w:val="009D78FB"/>
    <w:rsid w:val="009E00E6"/>
    <w:rsid w:val="009E07F1"/>
    <w:rsid w:val="009E27E3"/>
    <w:rsid w:val="009E4930"/>
    <w:rsid w:val="009E50AC"/>
    <w:rsid w:val="009E50E5"/>
    <w:rsid w:val="009E5F4E"/>
    <w:rsid w:val="009E7117"/>
    <w:rsid w:val="009E7276"/>
    <w:rsid w:val="009F00EF"/>
    <w:rsid w:val="009F2348"/>
    <w:rsid w:val="009F2A82"/>
    <w:rsid w:val="009F2AED"/>
    <w:rsid w:val="009F301E"/>
    <w:rsid w:val="009F45CD"/>
    <w:rsid w:val="009F5C1C"/>
    <w:rsid w:val="009F5CB2"/>
    <w:rsid w:val="009F7557"/>
    <w:rsid w:val="009F76EC"/>
    <w:rsid w:val="009F79C0"/>
    <w:rsid w:val="00A007B3"/>
    <w:rsid w:val="00A01A78"/>
    <w:rsid w:val="00A02080"/>
    <w:rsid w:val="00A02406"/>
    <w:rsid w:val="00A027D3"/>
    <w:rsid w:val="00A0373F"/>
    <w:rsid w:val="00A1067E"/>
    <w:rsid w:val="00A120B6"/>
    <w:rsid w:val="00A13697"/>
    <w:rsid w:val="00A13B8A"/>
    <w:rsid w:val="00A13E42"/>
    <w:rsid w:val="00A17BD4"/>
    <w:rsid w:val="00A22425"/>
    <w:rsid w:val="00A224AA"/>
    <w:rsid w:val="00A2304E"/>
    <w:rsid w:val="00A249DA"/>
    <w:rsid w:val="00A25111"/>
    <w:rsid w:val="00A256BD"/>
    <w:rsid w:val="00A25787"/>
    <w:rsid w:val="00A260CC"/>
    <w:rsid w:val="00A32701"/>
    <w:rsid w:val="00A32B34"/>
    <w:rsid w:val="00A33A67"/>
    <w:rsid w:val="00A33C36"/>
    <w:rsid w:val="00A349EE"/>
    <w:rsid w:val="00A364F8"/>
    <w:rsid w:val="00A36DF0"/>
    <w:rsid w:val="00A4090F"/>
    <w:rsid w:val="00A40B52"/>
    <w:rsid w:val="00A415C8"/>
    <w:rsid w:val="00A43EC1"/>
    <w:rsid w:val="00A46D15"/>
    <w:rsid w:val="00A47A98"/>
    <w:rsid w:val="00A517FE"/>
    <w:rsid w:val="00A526BE"/>
    <w:rsid w:val="00A52FC4"/>
    <w:rsid w:val="00A570FD"/>
    <w:rsid w:val="00A6075E"/>
    <w:rsid w:val="00A617AC"/>
    <w:rsid w:val="00A644D5"/>
    <w:rsid w:val="00A6617D"/>
    <w:rsid w:val="00A66494"/>
    <w:rsid w:val="00A6741D"/>
    <w:rsid w:val="00A72EEA"/>
    <w:rsid w:val="00A76690"/>
    <w:rsid w:val="00A76785"/>
    <w:rsid w:val="00A77BDB"/>
    <w:rsid w:val="00A77E2A"/>
    <w:rsid w:val="00A77E98"/>
    <w:rsid w:val="00A802C2"/>
    <w:rsid w:val="00A809DB"/>
    <w:rsid w:val="00A80B8E"/>
    <w:rsid w:val="00A81A37"/>
    <w:rsid w:val="00A825E7"/>
    <w:rsid w:val="00A84706"/>
    <w:rsid w:val="00A84EF5"/>
    <w:rsid w:val="00A8698D"/>
    <w:rsid w:val="00A90ED9"/>
    <w:rsid w:val="00A91B66"/>
    <w:rsid w:val="00A92800"/>
    <w:rsid w:val="00A93060"/>
    <w:rsid w:val="00A93C64"/>
    <w:rsid w:val="00A95BC5"/>
    <w:rsid w:val="00A9674B"/>
    <w:rsid w:val="00AA1D5A"/>
    <w:rsid w:val="00AA2017"/>
    <w:rsid w:val="00AA2C1D"/>
    <w:rsid w:val="00AA351B"/>
    <w:rsid w:val="00AA394D"/>
    <w:rsid w:val="00AA4D22"/>
    <w:rsid w:val="00AA4F21"/>
    <w:rsid w:val="00AA52F7"/>
    <w:rsid w:val="00AA66A0"/>
    <w:rsid w:val="00AA6AE4"/>
    <w:rsid w:val="00AA7235"/>
    <w:rsid w:val="00AA7C50"/>
    <w:rsid w:val="00AB0853"/>
    <w:rsid w:val="00AB0967"/>
    <w:rsid w:val="00AB0B8F"/>
    <w:rsid w:val="00AB1CE6"/>
    <w:rsid w:val="00AB206E"/>
    <w:rsid w:val="00AB2AB1"/>
    <w:rsid w:val="00AB2E16"/>
    <w:rsid w:val="00AB316C"/>
    <w:rsid w:val="00AB3825"/>
    <w:rsid w:val="00AB526A"/>
    <w:rsid w:val="00AC026B"/>
    <w:rsid w:val="00AC3583"/>
    <w:rsid w:val="00AC3688"/>
    <w:rsid w:val="00AC3A24"/>
    <w:rsid w:val="00AC56C8"/>
    <w:rsid w:val="00AC7280"/>
    <w:rsid w:val="00AC77B6"/>
    <w:rsid w:val="00AC787C"/>
    <w:rsid w:val="00AC7960"/>
    <w:rsid w:val="00AD11CD"/>
    <w:rsid w:val="00AD1D2E"/>
    <w:rsid w:val="00AD36DC"/>
    <w:rsid w:val="00AD4543"/>
    <w:rsid w:val="00AD76E5"/>
    <w:rsid w:val="00AE10C8"/>
    <w:rsid w:val="00AE3DDF"/>
    <w:rsid w:val="00AE645A"/>
    <w:rsid w:val="00AE7499"/>
    <w:rsid w:val="00AF08E3"/>
    <w:rsid w:val="00AF11AF"/>
    <w:rsid w:val="00AF1BE0"/>
    <w:rsid w:val="00AF2827"/>
    <w:rsid w:val="00AF2CF0"/>
    <w:rsid w:val="00AF2F69"/>
    <w:rsid w:val="00AF3A93"/>
    <w:rsid w:val="00AF4F16"/>
    <w:rsid w:val="00AF7790"/>
    <w:rsid w:val="00AF7DE5"/>
    <w:rsid w:val="00B0080C"/>
    <w:rsid w:val="00B02DAE"/>
    <w:rsid w:val="00B06637"/>
    <w:rsid w:val="00B1051B"/>
    <w:rsid w:val="00B15C44"/>
    <w:rsid w:val="00B20D09"/>
    <w:rsid w:val="00B23CE8"/>
    <w:rsid w:val="00B242E2"/>
    <w:rsid w:val="00B24D9E"/>
    <w:rsid w:val="00B270DC"/>
    <w:rsid w:val="00B31804"/>
    <w:rsid w:val="00B324E7"/>
    <w:rsid w:val="00B3383A"/>
    <w:rsid w:val="00B35ADB"/>
    <w:rsid w:val="00B36C49"/>
    <w:rsid w:val="00B41711"/>
    <w:rsid w:val="00B432D9"/>
    <w:rsid w:val="00B4373B"/>
    <w:rsid w:val="00B44A86"/>
    <w:rsid w:val="00B45B77"/>
    <w:rsid w:val="00B5016D"/>
    <w:rsid w:val="00B510C1"/>
    <w:rsid w:val="00B51165"/>
    <w:rsid w:val="00B51C7D"/>
    <w:rsid w:val="00B52329"/>
    <w:rsid w:val="00B5299B"/>
    <w:rsid w:val="00B5313B"/>
    <w:rsid w:val="00B53A66"/>
    <w:rsid w:val="00B55026"/>
    <w:rsid w:val="00B56E65"/>
    <w:rsid w:val="00B62471"/>
    <w:rsid w:val="00B63774"/>
    <w:rsid w:val="00B637A4"/>
    <w:rsid w:val="00B64DE0"/>
    <w:rsid w:val="00B66F22"/>
    <w:rsid w:val="00B7099C"/>
    <w:rsid w:val="00B7101E"/>
    <w:rsid w:val="00B72B6E"/>
    <w:rsid w:val="00B731AF"/>
    <w:rsid w:val="00B74DCA"/>
    <w:rsid w:val="00B767D5"/>
    <w:rsid w:val="00B77225"/>
    <w:rsid w:val="00B775B6"/>
    <w:rsid w:val="00B81A7B"/>
    <w:rsid w:val="00B823A3"/>
    <w:rsid w:val="00B82F96"/>
    <w:rsid w:val="00B8305E"/>
    <w:rsid w:val="00B8450E"/>
    <w:rsid w:val="00B86A09"/>
    <w:rsid w:val="00B90D7D"/>
    <w:rsid w:val="00B929BE"/>
    <w:rsid w:val="00B95091"/>
    <w:rsid w:val="00B96A40"/>
    <w:rsid w:val="00B97B01"/>
    <w:rsid w:val="00BA11BE"/>
    <w:rsid w:val="00BA12F7"/>
    <w:rsid w:val="00BA1E69"/>
    <w:rsid w:val="00BA39FD"/>
    <w:rsid w:val="00BA3DCE"/>
    <w:rsid w:val="00BA40CC"/>
    <w:rsid w:val="00BA625F"/>
    <w:rsid w:val="00BA71CE"/>
    <w:rsid w:val="00BB019E"/>
    <w:rsid w:val="00BB0790"/>
    <w:rsid w:val="00BB1963"/>
    <w:rsid w:val="00BB1EA6"/>
    <w:rsid w:val="00BB3131"/>
    <w:rsid w:val="00BB3911"/>
    <w:rsid w:val="00BB3B17"/>
    <w:rsid w:val="00BB54F3"/>
    <w:rsid w:val="00BB5BEB"/>
    <w:rsid w:val="00BB5E37"/>
    <w:rsid w:val="00BC02A7"/>
    <w:rsid w:val="00BC2B24"/>
    <w:rsid w:val="00BC3DBE"/>
    <w:rsid w:val="00BC7BFF"/>
    <w:rsid w:val="00BD0FBD"/>
    <w:rsid w:val="00BD1136"/>
    <w:rsid w:val="00BD174A"/>
    <w:rsid w:val="00BD1F6E"/>
    <w:rsid w:val="00BD29B5"/>
    <w:rsid w:val="00BD39F7"/>
    <w:rsid w:val="00BD3B4A"/>
    <w:rsid w:val="00BD45D7"/>
    <w:rsid w:val="00BD5EC1"/>
    <w:rsid w:val="00BD618B"/>
    <w:rsid w:val="00BE051F"/>
    <w:rsid w:val="00BE0749"/>
    <w:rsid w:val="00BE0BA5"/>
    <w:rsid w:val="00BE22B2"/>
    <w:rsid w:val="00BE3485"/>
    <w:rsid w:val="00BE3DBF"/>
    <w:rsid w:val="00BE4DD7"/>
    <w:rsid w:val="00BE5FBF"/>
    <w:rsid w:val="00BE6294"/>
    <w:rsid w:val="00BE6EF5"/>
    <w:rsid w:val="00BE729C"/>
    <w:rsid w:val="00BE739F"/>
    <w:rsid w:val="00BE7E13"/>
    <w:rsid w:val="00BF0D41"/>
    <w:rsid w:val="00BF2E17"/>
    <w:rsid w:val="00BF5D02"/>
    <w:rsid w:val="00BF6915"/>
    <w:rsid w:val="00C00625"/>
    <w:rsid w:val="00C02413"/>
    <w:rsid w:val="00C025E1"/>
    <w:rsid w:val="00C02F64"/>
    <w:rsid w:val="00C04724"/>
    <w:rsid w:val="00C04F59"/>
    <w:rsid w:val="00C05595"/>
    <w:rsid w:val="00C104F7"/>
    <w:rsid w:val="00C12CB8"/>
    <w:rsid w:val="00C1328D"/>
    <w:rsid w:val="00C13CD0"/>
    <w:rsid w:val="00C1677B"/>
    <w:rsid w:val="00C16AB2"/>
    <w:rsid w:val="00C16D36"/>
    <w:rsid w:val="00C16FEA"/>
    <w:rsid w:val="00C17072"/>
    <w:rsid w:val="00C218FC"/>
    <w:rsid w:val="00C220FB"/>
    <w:rsid w:val="00C228E6"/>
    <w:rsid w:val="00C24340"/>
    <w:rsid w:val="00C2438E"/>
    <w:rsid w:val="00C263F0"/>
    <w:rsid w:val="00C270BC"/>
    <w:rsid w:val="00C275F0"/>
    <w:rsid w:val="00C27A7D"/>
    <w:rsid w:val="00C3062A"/>
    <w:rsid w:val="00C30C43"/>
    <w:rsid w:val="00C32B42"/>
    <w:rsid w:val="00C338AF"/>
    <w:rsid w:val="00C34542"/>
    <w:rsid w:val="00C4116F"/>
    <w:rsid w:val="00C42290"/>
    <w:rsid w:val="00C5007B"/>
    <w:rsid w:val="00C51421"/>
    <w:rsid w:val="00C519CA"/>
    <w:rsid w:val="00C5245B"/>
    <w:rsid w:val="00C52625"/>
    <w:rsid w:val="00C52B2C"/>
    <w:rsid w:val="00C53242"/>
    <w:rsid w:val="00C53A17"/>
    <w:rsid w:val="00C54022"/>
    <w:rsid w:val="00C542E3"/>
    <w:rsid w:val="00C572B0"/>
    <w:rsid w:val="00C5751B"/>
    <w:rsid w:val="00C606F3"/>
    <w:rsid w:val="00C60D89"/>
    <w:rsid w:val="00C620AB"/>
    <w:rsid w:val="00C627A2"/>
    <w:rsid w:val="00C630A4"/>
    <w:rsid w:val="00C644D8"/>
    <w:rsid w:val="00C656D3"/>
    <w:rsid w:val="00C65D59"/>
    <w:rsid w:val="00C677CA"/>
    <w:rsid w:val="00C679FA"/>
    <w:rsid w:val="00C67C23"/>
    <w:rsid w:val="00C718CE"/>
    <w:rsid w:val="00C76804"/>
    <w:rsid w:val="00C76921"/>
    <w:rsid w:val="00C777CF"/>
    <w:rsid w:val="00C81B27"/>
    <w:rsid w:val="00C82F7B"/>
    <w:rsid w:val="00C85479"/>
    <w:rsid w:val="00C91F1D"/>
    <w:rsid w:val="00C92ADA"/>
    <w:rsid w:val="00C9454B"/>
    <w:rsid w:val="00C9574A"/>
    <w:rsid w:val="00C958A9"/>
    <w:rsid w:val="00CA26F6"/>
    <w:rsid w:val="00CA3141"/>
    <w:rsid w:val="00CA4CBA"/>
    <w:rsid w:val="00CA4D17"/>
    <w:rsid w:val="00CA4DA7"/>
    <w:rsid w:val="00CB1966"/>
    <w:rsid w:val="00CB2412"/>
    <w:rsid w:val="00CB3C48"/>
    <w:rsid w:val="00CB4513"/>
    <w:rsid w:val="00CC0932"/>
    <w:rsid w:val="00CC2451"/>
    <w:rsid w:val="00CC25FC"/>
    <w:rsid w:val="00CC34AB"/>
    <w:rsid w:val="00CC386C"/>
    <w:rsid w:val="00CC48F7"/>
    <w:rsid w:val="00CC60D8"/>
    <w:rsid w:val="00CC62AE"/>
    <w:rsid w:val="00CC65D3"/>
    <w:rsid w:val="00CC75AE"/>
    <w:rsid w:val="00CC7FE6"/>
    <w:rsid w:val="00CD2590"/>
    <w:rsid w:val="00CD281E"/>
    <w:rsid w:val="00CD484C"/>
    <w:rsid w:val="00CD59FB"/>
    <w:rsid w:val="00CD613B"/>
    <w:rsid w:val="00CD677A"/>
    <w:rsid w:val="00CE1068"/>
    <w:rsid w:val="00CE2FCD"/>
    <w:rsid w:val="00CE4975"/>
    <w:rsid w:val="00CE5067"/>
    <w:rsid w:val="00CE5C7A"/>
    <w:rsid w:val="00CE65B9"/>
    <w:rsid w:val="00CE6C49"/>
    <w:rsid w:val="00CE72B6"/>
    <w:rsid w:val="00CF05BE"/>
    <w:rsid w:val="00CF38E2"/>
    <w:rsid w:val="00CF4047"/>
    <w:rsid w:val="00CF5905"/>
    <w:rsid w:val="00CF6C21"/>
    <w:rsid w:val="00CF71A4"/>
    <w:rsid w:val="00D001FF"/>
    <w:rsid w:val="00D00472"/>
    <w:rsid w:val="00D01F06"/>
    <w:rsid w:val="00D0218E"/>
    <w:rsid w:val="00D05C27"/>
    <w:rsid w:val="00D10DB3"/>
    <w:rsid w:val="00D11F52"/>
    <w:rsid w:val="00D12488"/>
    <w:rsid w:val="00D1314D"/>
    <w:rsid w:val="00D13B9A"/>
    <w:rsid w:val="00D1462A"/>
    <w:rsid w:val="00D147CF"/>
    <w:rsid w:val="00D15318"/>
    <w:rsid w:val="00D16840"/>
    <w:rsid w:val="00D169F1"/>
    <w:rsid w:val="00D175E8"/>
    <w:rsid w:val="00D20658"/>
    <w:rsid w:val="00D25D20"/>
    <w:rsid w:val="00D2616E"/>
    <w:rsid w:val="00D27DB1"/>
    <w:rsid w:val="00D3016E"/>
    <w:rsid w:val="00D3159D"/>
    <w:rsid w:val="00D32082"/>
    <w:rsid w:val="00D3347F"/>
    <w:rsid w:val="00D33D45"/>
    <w:rsid w:val="00D350F1"/>
    <w:rsid w:val="00D35B16"/>
    <w:rsid w:val="00D36384"/>
    <w:rsid w:val="00D369A5"/>
    <w:rsid w:val="00D37F14"/>
    <w:rsid w:val="00D42172"/>
    <w:rsid w:val="00D44BAC"/>
    <w:rsid w:val="00D463B9"/>
    <w:rsid w:val="00D46D96"/>
    <w:rsid w:val="00D52F75"/>
    <w:rsid w:val="00D53D31"/>
    <w:rsid w:val="00D56AA6"/>
    <w:rsid w:val="00D57C5A"/>
    <w:rsid w:val="00D62633"/>
    <w:rsid w:val="00D63D4C"/>
    <w:rsid w:val="00D64AC5"/>
    <w:rsid w:val="00D64AF5"/>
    <w:rsid w:val="00D66B87"/>
    <w:rsid w:val="00D67ED6"/>
    <w:rsid w:val="00D7186D"/>
    <w:rsid w:val="00D74B02"/>
    <w:rsid w:val="00D81063"/>
    <w:rsid w:val="00D814F1"/>
    <w:rsid w:val="00D82266"/>
    <w:rsid w:val="00D823A4"/>
    <w:rsid w:val="00D8376C"/>
    <w:rsid w:val="00D849B3"/>
    <w:rsid w:val="00D84FED"/>
    <w:rsid w:val="00D85A06"/>
    <w:rsid w:val="00D929C3"/>
    <w:rsid w:val="00D936F1"/>
    <w:rsid w:val="00D954B4"/>
    <w:rsid w:val="00D97364"/>
    <w:rsid w:val="00DA033B"/>
    <w:rsid w:val="00DA1DFD"/>
    <w:rsid w:val="00DA27E0"/>
    <w:rsid w:val="00DA42B6"/>
    <w:rsid w:val="00DA722B"/>
    <w:rsid w:val="00DB2585"/>
    <w:rsid w:val="00DB2876"/>
    <w:rsid w:val="00DB4598"/>
    <w:rsid w:val="00DB74E0"/>
    <w:rsid w:val="00DC0A52"/>
    <w:rsid w:val="00DC119D"/>
    <w:rsid w:val="00DC141F"/>
    <w:rsid w:val="00DC1641"/>
    <w:rsid w:val="00DC1BF4"/>
    <w:rsid w:val="00DC2241"/>
    <w:rsid w:val="00DC2862"/>
    <w:rsid w:val="00DC585D"/>
    <w:rsid w:val="00DC79FB"/>
    <w:rsid w:val="00DD0C81"/>
    <w:rsid w:val="00DD1C7F"/>
    <w:rsid w:val="00DD1D36"/>
    <w:rsid w:val="00DD4668"/>
    <w:rsid w:val="00DD7522"/>
    <w:rsid w:val="00DD7EAD"/>
    <w:rsid w:val="00DE18D0"/>
    <w:rsid w:val="00DE2C41"/>
    <w:rsid w:val="00DE6AB8"/>
    <w:rsid w:val="00DF52D5"/>
    <w:rsid w:val="00DF57CA"/>
    <w:rsid w:val="00E0279C"/>
    <w:rsid w:val="00E02F11"/>
    <w:rsid w:val="00E04E0C"/>
    <w:rsid w:val="00E055A6"/>
    <w:rsid w:val="00E059E1"/>
    <w:rsid w:val="00E07431"/>
    <w:rsid w:val="00E11BDA"/>
    <w:rsid w:val="00E14ED4"/>
    <w:rsid w:val="00E16DC4"/>
    <w:rsid w:val="00E1741B"/>
    <w:rsid w:val="00E236E0"/>
    <w:rsid w:val="00E263C6"/>
    <w:rsid w:val="00E30972"/>
    <w:rsid w:val="00E30B89"/>
    <w:rsid w:val="00E315BA"/>
    <w:rsid w:val="00E31865"/>
    <w:rsid w:val="00E324D4"/>
    <w:rsid w:val="00E345AE"/>
    <w:rsid w:val="00E36727"/>
    <w:rsid w:val="00E3692A"/>
    <w:rsid w:val="00E370D0"/>
    <w:rsid w:val="00E45085"/>
    <w:rsid w:val="00E47281"/>
    <w:rsid w:val="00E53E98"/>
    <w:rsid w:val="00E540C3"/>
    <w:rsid w:val="00E54C7F"/>
    <w:rsid w:val="00E57FF6"/>
    <w:rsid w:val="00E61034"/>
    <w:rsid w:val="00E626B8"/>
    <w:rsid w:val="00E63362"/>
    <w:rsid w:val="00E645B1"/>
    <w:rsid w:val="00E648C6"/>
    <w:rsid w:val="00E70AD3"/>
    <w:rsid w:val="00E70BA8"/>
    <w:rsid w:val="00E70CF3"/>
    <w:rsid w:val="00E713DF"/>
    <w:rsid w:val="00E7155B"/>
    <w:rsid w:val="00E72755"/>
    <w:rsid w:val="00E72C6D"/>
    <w:rsid w:val="00E73DD8"/>
    <w:rsid w:val="00E74808"/>
    <w:rsid w:val="00E75C78"/>
    <w:rsid w:val="00E76CEA"/>
    <w:rsid w:val="00E7743B"/>
    <w:rsid w:val="00E77F0D"/>
    <w:rsid w:val="00E8181C"/>
    <w:rsid w:val="00E82523"/>
    <w:rsid w:val="00E8347E"/>
    <w:rsid w:val="00E834D7"/>
    <w:rsid w:val="00E838DB"/>
    <w:rsid w:val="00E84350"/>
    <w:rsid w:val="00E85A94"/>
    <w:rsid w:val="00E86BD1"/>
    <w:rsid w:val="00E92DFC"/>
    <w:rsid w:val="00EA0163"/>
    <w:rsid w:val="00EA184B"/>
    <w:rsid w:val="00EA3FE9"/>
    <w:rsid w:val="00EA46CD"/>
    <w:rsid w:val="00EA779F"/>
    <w:rsid w:val="00EB099D"/>
    <w:rsid w:val="00EB0AAC"/>
    <w:rsid w:val="00EB2912"/>
    <w:rsid w:val="00EB3FC3"/>
    <w:rsid w:val="00EB7E45"/>
    <w:rsid w:val="00EC0A9F"/>
    <w:rsid w:val="00EC332D"/>
    <w:rsid w:val="00EC4A3A"/>
    <w:rsid w:val="00EC5335"/>
    <w:rsid w:val="00EC5638"/>
    <w:rsid w:val="00ED0505"/>
    <w:rsid w:val="00ED0AED"/>
    <w:rsid w:val="00ED1461"/>
    <w:rsid w:val="00ED213C"/>
    <w:rsid w:val="00ED3184"/>
    <w:rsid w:val="00ED3A00"/>
    <w:rsid w:val="00ED4547"/>
    <w:rsid w:val="00ED5219"/>
    <w:rsid w:val="00EE1335"/>
    <w:rsid w:val="00EE5B32"/>
    <w:rsid w:val="00EE6355"/>
    <w:rsid w:val="00EE63D9"/>
    <w:rsid w:val="00EE6ABA"/>
    <w:rsid w:val="00EE6ADA"/>
    <w:rsid w:val="00EF0B65"/>
    <w:rsid w:val="00EF136A"/>
    <w:rsid w:val="00EF1CCA"/>
    <w:rsid w:val="00EF55AC"/>
    <w:rsid w:val="00EF5606"/>
    <w:rsid w:val="00EF68B5"/>
    <w:rsid w:val="00EF712C"/>
    <w:rsid w:val="00F02B31"/>
    <w:rsid w:val="00F0346C"/>
    <w:rsid w:val="00F05101"/>
    <w:rsid w:val="00F073F0"/>
    <w:rsid w:val="00F074A6"/>
    <w:rsid w:val="00F101BC"/>
    <w:rsid w:val="00F11932"/>
    <w:rsid w:val="00F125DE"/>
    <w:rsid w:val="00F155AA"/>
    <w:rsid w:val="00F16DA2"/>
    <w:rsid w:val="00F171E2"/>
    <w:rsid w:val="00F17250"/>
    <w:rsid w:val="00F201F6"/>
    <w:rsid w:val="00F228BB"/>
    <w:rsid w:val="00F263CE"/>
    <w:rsid w:val="00F268FB"/>
    <w:rsid w:val="00F30047"/>
    <w:rsid w:val="00F3040E"/>
    <w:rsid w:val="00F304D7"/>
    <w:rsid w:val="00F31585"/>
    <w:rsid w:val="00F33024"/>
    <w:rsid w:val="00F331E8"/>
    <w:rsid w:val="00F360C2"/>
    <w:rsid w:val="00F416D5"/>
    <w:rsid w:val="00F42845"/>
    <w:rsid w:val="00F43917"/>
    <w:rsid w:val="00F4443C"/>
    <w:rsid w:val="00F4520D"/>
    <w:rsid w:val="00F50D8B"/>
    <w:rsid w:val="00F531B9"/>
    <w:rsid w:val="00F53FFD"/>
    <w:rsid w:val="00F55D94"/>
    <w:rsid w:val="00F56A2F"/>
    <w:rsid w:val="00F56B86"/>
    <w:rsid w:val="00F56D98"/>
    <w:rsid w:val="00F57430"/>
    <w:rsid w:val="00F57C49"/>
    <w:rsid w:val="00F6098B"/>
    <w:rsid w:val="00F615C7"/>
    <w:rsid w:val="00F626E3"/>
    <w:rsid w:val="00F62D90"/>
    <w:rsid w:val="00F65F9E"/>
    <w:rsid w:val="00F668BC"/>
    <w:rsid w:val="00F70320"/>
    <w:rsid w:val="00F714DF"/>
    <w:rsid w:val="00F72C16"/>
    <w:rsid w:val="00F73E2C"/>
    <w:rsid w:val="00F74EB0"/>
    <w:rsid w:val="00F75011"/>
    <w:rsid w:val="00F75BDD"/>
    <w:rsid w:val="00F7720E"/>
    <w:rsid w:val="00F80D1A"/>
    <w:rsid w:val="00F837D9"/>
    <w:rsid w:val="00F83B81"/>
    <w:rsid w:val="00F841E1"/>
    <w:rsid w:val="00F84ECA"/>
    <w:rsid w:val="00F85610"/>
    <w:rsid w:val="00F877AF"/>
    <w:rsid w:val="00F968F9"/>
    <w:rsid w:val="00F96BE4"/>
    <w:rsid w:val="00FA1191"/>
    <w:rsid w:val="00FA1663"/>
    <w:rsid w:val="00FA2448"/>
    <w:rsid w:val="00FA2DCF"/>
    <w:rsid w:val="00FA39D6"/>
    <w:rsid w:val="00FA4953"/>
    <w:rsid w:val="00FA552D"/>
    <w:rsid w:val="00FA55B8"/>
    <w:rsid w:val="00FA5E18"/>
    <w:rsid w:val="00FA65A8"/>
    <w:rsid w:val="00FA6A76"/>
    <w:rsid w:val="00FA6B41"/>
    <w:rsid w:val="00FA6F2C"/>
    <w:rsid w:val="00FB1B32"/>
    <w:rsid w:val="00FB2553"/>
    <w:rsid w:val="00FB3BD7"/>
    <w:rsid w:val="00FC1417"/>
    <w:rsid w:val="00FC1BA4"/>
    <w:rsid w:val="00FC3B98"/>
    <w:rsid w:val="00FC5F61"/>
    <w:rsid w:val="00FC6B3F"/>
    <w:rsid w:val="00FC6C86"/>
    <w:rsid w:val="00FC740F"/>
    <w:rsid w:val="00FC7DC4"/>
    <w:rsid w:val="00FD2BE2"/>
    <w:rsid w:val="00FD51E1"/>
    <w:rsid w:val="00FD5A7E"/>
    <w:rsid w:val="00FD5C98"/>
    <w:rsid w:val="00FD60A2"/>
    <w:rsid w:val="00FD6EC1"/>
    <w:rsid w:val="00FD72D3"/>
    <w:rsid w:val="00FE058B"/>
    <w:rsid w:val="00FE155C"/>
    <w:rsid w:val="00FE1730"/>
    <w:rsid w:val="00FE4582"/>
    <w:rsid w:val="00FE5C57"/>
    <w:rsid w:val="00FE7F5E"/>
    <w:rsid w:val="00FF1E55"/>
    <w:rsid w:val="00FF2D11"/>
    <w:rsid w:val="00FF2FF5"/>
    <w:rsid w:val="00FF4C09"/>
    <w:rsid w:val="00FF5E1C"/>
    <w:rsid w:val="00FF6B8C"/>
    <w:rsid w:val="00FF7604"/>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7323E"/>
  <w15:chartTrackingRefBased/>
  <w15:docId w15:val="{74BD3114-771C-7C48-AAEC-A05C3A451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153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53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53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53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53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53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53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53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53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31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1531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1531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1531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1531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1531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1531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1531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1531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153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531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1531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531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153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5318"/>
    <w:rPr>
      <w:i/>
      <w:iCs/>
      <w:color w:val="404040" w:themeColor="text1" w:themeTint="BF"/>
      <w:lang w:val="en-US"/>
    </w:rPr>
  </w:style>
  <w:style w:type="paragraph" w:styleId="ListParagraph">
    <w:name w:val="List Paragraph"/>
    <w:basedOn w:val="Normal"/>
    <w:uiPriority w:val="34"/>
    <w:qFormat/>
    <w:rsid w:val="00D15318"/>
    <w:pPr>
      <w:ind w:left="720"/>
      <w:contextualSpacing/>
    </w:pPr>
  </w:style>
  <w:style w:type="character" w:styleId="IntenseEmphasis">
    <w:name w:val="Intense Emphasis"/>
    <w:basedOn w:val="DefaultParagraphFont"/>
    <w:uiPriority w:val="21"/>
    <w:qFormat/>
    <w:rsid w:val="00D15318"/>
    <w:rPr>
      <w:i/>
      <w:iCs/>
      <w:color w:val="0F4761" w:themeColor="accent1" w:themeShade="BF"/>
    </w:rPr>
  </w:style>
  <w:style w:type="paragraph" w:styleId="IntenseQuote">
    <w:name w:val="Intense Quote"/>
    <w:basedOn w:val="Normal"/>
    <w:next w:val="Normal"/>
    <w:link w:val="IntenseQuoteChar"/>
    <w:uiPriority w:val="30"/>
    <w:qFormat/>
    <w:rsid w:val="00D153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5318"/>
    <w:rPr>
      <w:i/>
      <w:iCs/>
      <w:color w:val="0F4761" w:themeColor="accent1" w:themeShade="BF"/>
      <w:lang w:val="en-US"/>
    </w:rPr>
  </w:style>
  <w:style w:type="character" w:styleId="IntenseReference">
    <w:name w:val="Intense Reference"/>
    <w:basedOn w:val="DefaultParagraphFont"/>
    <w:uiPriority w:val="32"/>
    <w:qFormat/>
    <w:rsid w:val="00D153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3</Words>
  <Characters>1275</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Arbesfeld</dc:creator>
  <cp:keywords/>
  <dc:description/>
  <cp:lastModifiedBy>Neil Paulo Santiago</cp:lastModifiedBy>
  <cp:revision>5</cp:revision>
  <dcterms:created xsi:type="dcterms:W3CDTF">2025-12-17T11:48:00Z</dcterms:created>
  <dcterms:modified xsi:type="dcterms:W3CDTF">2026-03-16T07:42:00Z</dcterms:modified>
</cp:coreProperties>
</file>